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7D886" w14:textId="7DD0BEEB" w:rsidR="00E40836" w:rsidRPr="00E40836" w:rsidRDefault="00E40836" w:rsidP="00E40836">
      <w:pPr>
        <w:keepNext/>
        <w:keepLines/>
        <w:widowControl/>
        <w:spacing w:before="260" w:after="260" w:line="23" w:lineRule="atLeast"/>
        <w:jc w:val="left"/>
        <w:outlineLvl w:val="1"/>
        <w:rPr>
          <w:rFonts w:ascii="Arial" w:eastAsia="等线 Light" w:hAnsi="Arial" w:cs="Arial"/>
          <w:b/>
          <w:bCs/>
          <w:kern w:val="0"/>
          <w:sz w:val="24"/>
          <w:szCs w:val="28"/>
        </w:rPr>
      </w:pPr>
      <w:bookmarkStart w:id="0" w:name="_Toc137859521"/>
      <w:r w:rsidRPr="00E40836">
        <w:rPr>
          <w:rFonts w:ascii="Arial" w:eastAsia="等线 Light" w:hAnsi="Arial" w:cs="Arial"/>
          <w:b/>
          <w:bCs/>
          <w:kern w:val="0"/>
          <w:sz w:val="24"/>
          <w:szCs w:val="28"/>
        </w:rPr>
        <w:t>Cartesian coordinates of the structures</w:t>
      </w:r>
      <w:bookmarkEnd w:id="0"/>
    </w:p>
    <w:p w14:paraId="6EAA4F10" w14:textId="77777777" w:rsidR="00E40836" w:rsidRPr="00E40836" w:rsidRDefault="00E40836" w:rsidP="00E40836">
      <w:pPr>
        <w:widowControl/>
        <w:spacing w:afterLines="50" w:after="156"/>
        <w:jc w:val="left"/>
        <w:rPr>
          <w:rFonts w:ascii="Arial" w:eastAsia="等线" w:hAnsi="Arial" w:cs="Arial"/>
          <w:b/>
          <w:color w:val="000000"/>
          <w:kern w:val="0"/>
          <w:szCs w:val="21"/>
          <w:vertAlign w:val="superscript"/>
        </w:rPr>
      </w:pPr>
      <w:r w:rsidRPr="00E40836">
        <w:rPr>
          <w:rFonts w:ascii="Arial" w:eastAsia="等线" w:hAnsi="Arial" w:cs="Arial"/>
          <w:b/>
          <w:color w:val="000000"/>
          <w:kern w:val="0"/>
          <w:szCs w:val="21"/>
        </w:rPr>
        <w:t>EY</w:t>
      </w:r>
      <w:r w:rsidRPr="00E40836">
        <w:rPr>
          <w:rFonts w:ascii="Arial" w:eastAsia="等线" w:hAnsi="Arial" w:cs="Arial"/>
          <w:b/>
          <w:color w:val="000000"/>
          <w:kern w:val="0"/>
          <w:szCs w:val="21"/>
          <w:vertAlign w:val="superscript"/>
        </w:rPr>
        <w:t>2-</w:t>
      </w:r>
    </w:p>
    <w:p w14:paraId="16A81678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3.63920000    0.29336000   -0.15478800</w:t>
      </w:r>
    </w:p>
    <w:p w14:paraId="4972C499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3.67622000   -1.16998600   -0.08572300</w:t>
      </w:r>
    </w:p>
    <w:p w14:paraId="52ECF49A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2.34919800   -1.75608100   -0.00670400</w:t>
      </w:r>
    </w:p>
    <w:p w14:paraId="67709BAC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1.18927100   -1.00614700   -0.00319800</w:t>
      </w:r>
    </w:p>
    <w:p w14:paraId="66110C9E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1.21582700    0.41810200   -0.08576900</w:t>
      </w:r>
    </w:p>
    <w:p w14:paraId="371E0242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2.49627500    1.03686800   -0.15334100</w:t>
      </w:r>
    </w:p>
    <w:p w14:paraId="1549774B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O                 -0.00025800   -1.67236500    0.06319100</w:t>
      </w:r>
    </w:p>
    <w:p w14:paraId="3E723F81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1.18889100   -1.00638600   -0.00322800</w:t>
      </w:r>
    </w:p>
    <w:p w14:paraId="3FFB07BD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1.21574100    0.41784200   -0.08576000</w:t>
      </w:r>
    </w:p>
    <w:p w14:paraId="1C64A944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0.00002700    1.13823900   -0.08606100</w:t>
      </w:r>
    </w:p>
    <w:p w14:paraId="5CBE53BE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2.34866600   -1.75655200   -0.00677200</w:t>
      </w:r>
    </w:p>
    <w:p w14:paraId="0C9F8927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3.67581800   -1.17078500   -0.08590700</w:t>
      </w:r>
    </w:p>
    <w:p w14:paraId="5F5D4A93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3.63906100    0.29261400   -0.15477700</w:t>
      </w:r>
    </w:p>
    <w:p w14:paraId="1902C617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2.49628800    1.03636300   -0.15332100</w:t>
      </w:r>
    </w:p>
    <w:p w14:paraId="1A762E49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O                  4.73206600   -1.83374600   -0.10179400</w:t>
      </w:r>
    </w:p>
    <w:p w14:paraId="42DA5666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Br                 5.33362700    1.18076500   -0.26408600</w:t>
      </w:r>
    </w:p>
    <w:p w14:paraId="4D316384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Br                -2.24980800   -3.65357200    0.08041900</w:t>
      </w:r>
    </w:p>
    <w:p w14:paraId="7AC39E55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O                 -4.73258000   -1.83274600   -0.10174200</w:t>
      </w:r>
    </w:p>
    <w:p w14:paraId="3D9E2BD9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Br                -5.33358300    1.18185900   -0.26391000</w:t>
      </w:r>
    </w:p>
    <w:p w14:paraId="7804FF2B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0.00022100    2.60768600   -0.39006200</w:t>
      </w:r>
    </w:p>
    <w:p w14:paraId="72BDFE91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0.00098900    3.60862600    0.59832500</w:t>
      </w:r>
    </w:p>
    <w:p w14:paraId="7DDBFAE1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0.00167700    4.95331200    0.19944300</w:t>
      </w:r>
    </w:p>
    <w:p w14:paraId="7B3493D4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0.00151000    5.31424300   -1.14772200</w:t>
      </w:r>
    </w:p>
    <w:p w14:paraId="2B18233A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0.00045300    4.31717300   -2.12998100</w:t>
      </w:r>
    </w:p>
    <w:p w14:paraId="580C419C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0.00022100    2.97487400   -1.74826800</w:t>
      </w:r>
    </w:p>
    <w:p w14:paraId="693DD9D5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0.00071700    3.25347200    2.10349300</w:t>
      </w:r>
    </w:p>
    <w:p w14:paraId="04DAAA42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O                  0.00128000    2.01725500    2.34425400</w:t>
      </w:r>
    </w:p>
    <w:p w14:paraId="53C24C57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O                 -0.00002900    4.22419600    2.90186600</w:t>
      </w:r>
    </w:p>
    <w:p w14:paraId="5FF77F71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2.54745700    2.11856500   -0.19362200</w:t>
      </w:r>
    </w:p>
    <w:p w14:paraId="34E10A16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2.54768100    2.11803900   -0.19358700</w:t>
      </w:r>
    </w:p>
    <w:p w14:paraId="384CC762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0.00218200    5.69551700    0.99300300</w:t>
      </w:r>
    </w:p>
    <w:p w14:paraId="7489C8D3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0.00211100    6.36531700   -1.43463100</w:t>
      </w:r>
    </w:p>
    <w:p w14:paraId="64EA38C4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0.00018500    4.57956900   -3.18660800</w:t>
      </w:r>
    </w:p>
    <w:p w14:paraId="0890A99F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0.00098800    2.19501400   -2.50712800</w:t>
      </w:r>
    </w:p>
    <w:p w14:paraId="30C7FA40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Br                 2.24888900   -3.65401800    0.08063700</w:t>
      </w:r>
    </w:p>
    <w:p w14:paraId="02D839A7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</w:p>
    <w:p w14:paraId="3C286B53" w14:textId="77777777" w:rsidR="00E40836" w:rsidRPr="00E40836" w:rsidRDefault="00E40836" w:rsidP="00E40836">
      <w:pPr>
        <w:widowControl/>
        <w:spacing w:afterLines="50" w:after="156"/>
        <w:jc w:val="left"/>
        <w:rPr>
          <w:rFonts w:ascii="Arial" w:eastAsia="等线" w:hAnsi="Arial" w:cs="Arial"/>
          <w:b/>
          <w:color w:val="000000"/>
          <w:kern w:val="0"/>
          <w:szCs w:val="21"/>
        </w:rPr>
      </w:pPr>
      <w:r w:rsidRPr="00E40836">
        <w:rPr>
          <w:rFonts w:ascii="Arial" w:eastAsia="等线" w:hAnsi="Arial" w:cs="Arial"/>
          <w:b/>
          <w:color w:val="000000"/>
          <w:kern w:val="0"/>
          <w:szCs w:val="21"/>
        </w:rPr>
        <w:t>[EY</w:t>
      </w:r>
      <w:r w:rsidRPr="00E40836">
        <w:rPr>
          <w:rFonts w:ascii="Arial" w:eastAsia="等线" w:hAnsi="Arial" w:cs="Arial"/>
          <w:b/>
          <w:color w:val="000000"/>
          <w:kern w:val="0"/>
          <w:szCs w:val="21"/>
          <w:vertAlign w:val="superscript"/>
        </w:rPr>
        <w:t>2-</w:t>
      </w:r>
      <w:r w:rsidRPr="00E40836">
        <w:rPr>
          <w:rFonts w:ascii="Arial" w:eastAsia="等线" w:hAnsi="Arial" w:cs="Arial"/>
          <w:b/>
          <w:color w:val="000000"/>
          <w:kern w:val="0"/>
          <w:szCs w:val="21"/>
        </w:rPr>
        <w:t>]* (S1)</w:t>
      </w:r>
    </w:p>
    <w:p w14:paraId="75AA16B5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3.63920000    0.29336000   -0.15478800</w:t>
      </w:r>
    </w:p>
    <w:p w14:paraId="19362082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3.67622000   -1.16998600   -0.08572300</w:t>
      </w:r>
    </w:p>
    <w:p w14:paraId="4C89CD5A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2.34919800   -1.75608100   -0.00670400</w:t>
      </w:r>
    </w:p>
    <w:p w14:paraId="5D97E364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lastRenderedPageBreak/>
        <w:t xml:space="preserve"> C                 -1.18927100   -1.00614700   -0.00319800</w:t>
      </w:r>
    </w:p>
    <w:p w14:paraId="26FB4A2C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1.21582700    0.41810200   -0.08576900</w:t>
      </w:r>
    </w:p>
    <w:p w14:paraId="11594178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2.49627500    1.03686800   -0.15334100</w:t>
      </w:r>
    </w:p>
    <w:p w14:paraId="28315703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O                 -0.00025800   -1.67236500    0.06319100</w:t>
      </w:r>
    </w:p>
    <w:p w14:paraId="07E3CD55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1.18889100   -1.00638600   -0.00322800</w:t>
      </w:r>
    </w:p>
    <w:p w14:paraId="4948F50B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1.21574100    0.41784200   -0.08576000</w:t>
      </w:r>
    </w:p>
    <w:p w14:paraId="0EED858F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0.00002700    1.13823900   -0.08606100</w:t>
      </w:r>
    </w:p>
    <w:p w14:paraId="49297B44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2.34866600   -1.75655200   -0.00677200</w:t>
      </w:r>
    </w:p>
    <w:p w14:paraId="576AC202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3.67581800   -1.17078500   -0.08590700</w:t>
      </w:r>
    </w:p>
    <w:p w14:paraId="35A1AC8E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3.63906100    0.29261400   -0.15477700</w:t>
      </w:r>
    </w:p>
    <w:p w14:paraId="166597A9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2.49628800    1.03636300   -0.15332100</w:t>
      </w:r>
    </w:p>
    <w:p w14:paraId="5277DA3A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O                  4.73206600   -1.83374600   -0.10179400</w:t>
      </w:r>
    </w:p>
    <w:p w14:paraId="5AFBC6E0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Br                 5.33362700    1.18076500   -0.26408600</w:t>
      </w:r>
    </w:p>
    <w:p w14:paraId="0809571F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Br                -2.24980800   -3.65357200    0.08041900</w:t>
      </w:r>
    </w:p>
    <w:p w14:paraId="695FE845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O                 -4.73258000   -1.83274600   -0.10174200</w:t>
      </w:r>
    </w:p>
    <w:p w14:paraId="1F5E9F1F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Br                -5.33358300    1.18185900   -0.26391000</w:t>
      </w:r>
    </w:p>
    <w:p w14:paraId="0C0B2C00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0.00022100    2.60768600   -0.39006200</w:t>
      </w:r>
    </w:p>
    <w:p w14:paraId="23A3B745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0.00098900    3.60862600    0.59832500</w:t>
      </w:r>
    </w:p>
    <w:p w14:paraId="5ABA9F8A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0.00167700    4.95331200    0.19944300</w:t>
      </w:r>
    </w:p>
    <w:p w14:paraId="44876A4B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0.00151000    5.31424300   -1.14772200</w:t>
      </w:r>
    </w:p>
    <w:p w14:paraId="1A058E13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0.00045300    4.31717300   -2.12998100</w:t>
      </w:r>
    </w:p>
    <w:p w14:paraId="622825AC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0.00022100    2.97487400   -1.74826800</w:t>
      </w:r>
    </w:p>
    <w:p w14:paraId="393A2F38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0.00071700    3.25347200    2.10349300</w:t>
      </w:r>
    </w:p>
    <w:p w14:paraId="08325B3A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O                  0.00128000    2.01725500    2.34425400</w:t>
      </w:r>
    </w:p>
    <w:p w14:paraId="0EE2786B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O                 -0.00002900    4.22419600    2.90186600</w:t>
      </w:r>
    </w:p>
    <w:p w14:paraId="21326B21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2.54745700    2.11856500   -0.19362200</w:t>
      </w:r>
    </w:p>
    <w:p w14:paraId="264484B1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2.54768100    2.11803900   -0.19358700</w:t>
      </w:r>
    </w:p>
    <w:p w14:paraId="2DA33A84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0.00218200    5.69551700    0.99300300</w:t>
      </w:r>
    </w:p>
    <w:p w14:paraId="6A08A6FA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0.00211100    6.36531700   -1.43463100</w:t>
      </w:r>
    </w:p>
    <w:p w14:paraId="68FABA88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0.00018500    4.57956900   -3.18660800</w:t>
      </w:r>
    </w:p>
    <w:p w14:paraId="75D2DAF4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0.00098800    2.19501400   -2.50712800</w:t>
      </w:r>
    </w:p>
    <w:p w14:paraId="3526C3E5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Br                 2.24888900   -3.65401800    0.08063700</w:t>
      </w:r>
    </w:p>
    <w:p w14:paraId="2B35E868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b/>
          <w:color w:val="000000"/>
          <w:kern w:val="0"/>
          <w:szCs w:val="21"/>
        </w:rPr>
      </w:pPr>
    </w:p>
    <w:p w14:paraId="4E21AACF" w14:textId="77777777" w:rsidR="00E40836" w:rsidRPr="00E40836" w:rsidRDefault="00E40836" w:rsidP="00E40836">
      <w:pPr>
        <w:widowControl/>
        <w:spacing w:afterLines="50" w:after="156"/>
        <w:jc w:val="left"/>
        <w:rPr>
          <w:rFonts w:ascii="Arial" w:eastAsia="等线" w:hAnsi="Arial" w:cs="Arial"/>
          <w:b/>
          <w:color w:val="000000"/>
          <w:kern w:val="0"/>
          <w:szCs w:val="21"/>
        </w:rPr>
      </w:pPr>
      <w:r w:rsidRPr="00E40836">
        <w:rPr>
          <w:rFonts w:ascii="Arial" w:eastAsia="等线" w:hAnsi="Arial" w:cs="Arial"/>
          <w:b/>
          <w:color w:val="000000"/>
          <w:kern w:val="0"/>
          <w:szCs w:val="21"/>
        </w:rPr>
        <w:t>[EY</w:t>
      </w:r>
      <w:r w:rsidRPr="00E40836">
        <w:rPr>
          <w:rFonts w:ascii="Arial" w:eastAsia="等线" w:hAnsi="Arial" w:cs="Arial"/>
          <w:b/>
          <w:color w:val="000000"/>
          <w:kern w:val="0"/>
          <w:szCs w:val="21"/>
          <w:vertAlign w:val="superscript"/>
        </w:rPr>
        <w:t>2-</w:t>
      </w:r>
      <w:r w:rsidRPr="00E40836">
        <w:rPr>
          <w:rFonts w:ascii="Arial" w:eastAsia="等线" w:hAnsi="Arial" w:cs="Arial"/>
          <w:b/>
          <w:color w:val="000000"/>
          <w:kern w:val="0"/>
          <w:szCs w:val="21"/>
        </w:rPr>
        <w:t>]* (T1)</w:t>
      </w:r>
    </w:p>
    <w:p w14:paraId="7CA2968B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3.69821600    0.43620500   -0.12353400</w:t>
      </w:r>
    </w:p>
    <w:p w14:paraId="0476606A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3.79023700   -1.00686700   -0.04559100</w:t>
      </w:r>
    </w:p>
    <w:p w14:paraId="4C5D772F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2.47826900   -1.64180800    0.01502500</w:t>
      </w:r>
    </w:p>
    <w:p w14:paraId="38B21426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1.29119700   -0.94225000   -0.01956200</w:t>
      </w:r>
    </w:p>
    <w:p w14:paraId="22BBD9FC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1.25480100    0.48347600   -0.11930000</w:t>
      </w:r>
    </w:p>
    <w:p w14:paraId="1BA66CC5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2.51559800    1.14120800   -0.15295500</w:t>
      </w:r>
    </w:p>
    <w:p w14:paraId="5AA77B56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O                 -0.12898200   -1.67251800    0.04812700</w:t>
      </w:r>
    </w:p>
    <w:p w14:paraId="66336DCD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1.09063800   -1.05196000   -0.02999300</w:t>
      </w:r>
    </w:p>
    <w:p w14:paraId="5E085053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1.19337400    0.37046100   -0.11184200</w:t>
      </w:r>
    </w:p>
    <w:p w14:paraId="7FFE6DD8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0.00205100    1.16369300   -0.15424600</w:t>
      </w:r>
    </w:p>
    <w:p w14:paraId="5EC8F4AC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lastRenderedPageBreak/>
        <w:t xml:space="preserve"> C                  2.20930000   -1.85801300   -0.04170600</w:t>
      </w:r>
    </w:p>
    <w:p w14:paraId="5E5F5867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3.56902500   -1.33733500   -0.14743600</w:t>
      </w:r>
    </w:p>
    <w:p w14:paraId="0ACF532B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3.61452800    0.10873000   -0.24203700</w:t>
      </w:r>
    </w:p>
    <w:p w14:paraId="4EB653BD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2.50268600    0.91427400   -0.21797200</w:t>
      </w:r>
    </w:p>
    <w:p w14:paraId="43B75F90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O                  4.58491500   -2.07706300   -0.16527300</w:t>
      </w:r>
    </w:p>
    <w:p w14:paraId="6CD9F259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Br                 5.33984600    0.91014000   -0.40816000</w:t>
      </w:r>
    </w:p>
    <w:p w14:paraId="003334C6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Br                -2.44778800   -3.53667100    0.13806900</w:t>
      </w:r>
    </w:p>
    <w:p w14:paraId="477C4DE5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O                 -4.87100000   -1.64908900   -0.02910200</w:t>
      </w:r>
    </w:p>
    <w:p w14:paraId="06C52C5A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Br                -5.35017700    1.40287200   -0.18530300</w:t>
      </w:r>
    </w:p>
    <w:p w14:paraId="5543389C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0.06175100    2.63578500   -0.37150500</w:t>
      </w:r>
    </w:p>
    <w:p w14:paraId="0EDF9031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0.45608200    3.57365700    0.61373800</w:t>
      </w:r>
    </w:p>
    <w:p w14:paraId="31AB6146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0.49436600    4.93620300    0.27369000</w:t>
      </w:r>
    </w:p>
    <w:p w14:paraId="16BF7A1F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0.16005700    5.38985200   -1.00147400</w:t>
      </w:r>
    </w:p>
    <w:p w14:paraId="4ABCB9DF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0.24636400    4.46824300   -1.97341300</w:t>
      </w:r>
    </w:p>
    <w:p w14:paraId="45338C35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0.29675400    3.11283700   -1.65082500</w:t>
      </w:r>
    </w:p>
    <w:p w14:paraId="6596B22E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0.82368900    3.19034300    2.06728700</w:t>
      </w:r>
    </w:p>
    <w:p w14:paraId="613E8240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O                  1.06304300    1.97056800    2.28063200</w:t>
      </w:r>
    </w:p>
    <w:p w14:paraId="3617AE89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O                  0.85528400    4.13710500    2.89598400</w:t>
      </w:r>
    </w:p>
    <w:p w14:paraId="458F9D14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2.53404500    2.22346500   -0.19312300</w:t>
      </w:r>
    </w:p>
    <w:p w14:paraId="3189E3E7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2.61001900    1.98970100   -0.26925000</w:t>
      </w:r>
    </w:p>
    <w:p w14:paraId="11F8F461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0.78194500    5.62532000    1.06276400</w:t>
      </w:r>
    </w:p>
    <w:p w14:paraId="16C3F074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0.20615600    6.45311100   -1.23555200</w:t>
      </w:r>
    </w:p>
    <w:p w14:paraId="75EC42FE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0.52038800    4.79988900   -2.97416100</w:t>
      </w:r>
    </w:p>
    <w:p w14:paraId="03D2F49A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0.61163300    2.39116700   -2.40220100</w:t>
      </w:r>
    </w:p>
    <w:p w14:paraId="4EFE61D4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Br                 2.01325700   -3.73848700    0.06598000</w:t>
      </w:r>
    </w:p>
    <w:p w14:paraId="0FFBF077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</w:p>
    <w:p w14:paraId="4F44AEAA" w14:textId="77777777" w:rsidR="00E40836" w:rsidRPr="00E40836" w:rsidRDefault="00E40836" w:rsidP="00E40836">
      <w:pPr>
        <w:widowControl/>
        <w:spacing w:afterLines="50" w:after="156"/>
        <w:jc w:val="left"/>
        <w:rPr>
          <w:rFonts w:ascii="Arial" w:eastAsia="等线" w:hAnsi="Arial" w:cs="Arial"/>
          <w:b/>
          <w:color w:val="000000"/>
          <w:kern w:val="0"/>
          <w:szCs w:val="21"/>
          <w:vertAlign w:val="superscript"/>
        </w:rPr>
      </w:pPr>
      <w:r w:rsidRPr="00E40836">
        <w:rPr>
          <w:rFonts w:ascii="Arial" w:eastAsia="等线" w:hAnsi="Arial" w:cs="Arial"/>
          <w:b/>
          <w:color w:val="000000"/>
          <w:kern w:val="0"/>
          <w:szCs w:val="21"/>
        </w:rPr>
        <w:t>EY</w:t>
      </w:r>
      <w:r w:rsidRPr="00E40836">
        <w:rPr>
          <w:rFonts w:ascii="Arial" w:eastAsia="等线" w:hAnsi="Arial" w:cs="Arial"/>
          <w:b/>
          <w:color w:val="000000"/>
          <w:kern w:val="0"/>
          <w:szCs w:val="21"/>
          <w:vertAlign w:val="superscript"/>
        </w:rPr>
        <w:t>-</w:t>
      </w:r>
    </w:p>
    <w:p w14:paraId="18ED9AC2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3.64122700    0.33324600   -0.17490400</w:t>
      </w:r>
    </w:p>
    <w:p w14:paraId="6E56C6A3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3.65730200   -1.12966800   -0.13531200</w:t>
      </w:r>
    </w:p>
    <w:p w14:paraId="120F43F8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2.33397600   -1.72165400    0.01269900</w:t>
      </w:r>
    </w:p>
    <w:p w14:paraId="6EAF322B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1.18145700   -0.95978000    0.11867600</w:t>
      </w:r>
    </w:p>
    <w:p w14:paraId="52249AD9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1.23001700    0.45096600    0.08213800</w:t>
      </w:r>
    </w:p>
    <w:p w14:paraId="61556127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2.49187200    1.07052800   -0.07528900</w:t>
      </w:r>
    </w:p>
    <w:p w14:paraId="237D0BB5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O                 -0.00000800   -1.63486300    0.24831100</w:t>
      </w:r>
    </w:p>
    <w:p w14:paraId="0F36DFDF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1.18140700   -0.95982000    0.11861900</w:t>
      </w:r>
    </w:p>
    <w:p w14:paraId="47371B91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1.23003900    0.45090100    0.08225800</w:t>
      </w:r>
    </w:p>
    <w:p w14:paraId="2829744D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0.00001600    1.25488100    0.35485600</w:t>
      </w:r>
    </w:p>
    <w:p w14:paraId="595F73A8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2.33397200   -1.72172700    0.01266100</w:t>
      </w:r>
    </w:p>
    <w:p w14:paraId="3DE4CB06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3.65719200   -1.12973700   -0.13534200</w:t>
      </w:r>
    </w:p>
    <w:p w14:paraId="0D4D7A9A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3.64128600    0.33311400   -0.17467100</w:t>
      </w:r>
    </w:p>
    <w:p w14:paraId="70651C1E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2.49193400    1.07043500   -0.07499600</w:t>
      </w:r>
    </w:p>
    <w:p w14:paraId="71F4913F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O                  4.70129900   -1.80195900   -0.23021500</w:t>
      </w:r>
    </w:p>
    <w:p w14:paraId="4E7522E2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Br                 5.31248600    1.21262400   -0.37805800</w:t>
      </w:r>
    </w:p>
    <w:p w14:paraId="7EC821D2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Br                -2.22850000   -3.60423300    0.05140900</w:t>
      </w:r>
    </w:p>
    <w:p w14:paraId="5EC680CE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lastRenderedPageBreak/>
        <w:t xml:space="preserve"> O                 -4.70136100   -1.80182500   -0.23004400</w:t>
      </w:r>
    </w:p>
    <w:p w14:paraId="00484112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Br                -5.31247400    1.21275700   -0.37821400</w:t>
      </w:r>
    </w:p>
    <w:p w14:paraId="6EF50808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0.00005600    2.63700700   -0.27341500</w:t>
      </w:r>
    </w:p>
    <w:p w14:paraId="49421976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0.00012400    3.61620200    0.71198900</w:t>
      </w:r>
    </w:p>
    <w:p w14:paraId="07D7A427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0.00012400    4.97626900    0.40069400</w:t>
      </w:r>
    </w:p>
    <w:p w14:paraId="76C12F4D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0.00012100    5.33510700   -0.94842500</w:t>
      </w:r>
    </w:p>
    <w:p w14:paraId="6C409395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0.00004800    4.34765400   -1.94841900</w:t>
      </w:r>
    </w:p>
    <w:p w14:paraId="046AA9A7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0.00001200    2.98766000   -1.62239600</w:t>
      </w:r>
    </w:p>
    <w:p w14:paraId="0AFB1C26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0.00009000    2.95891300    2.04533800</w:t>
      </w:r>
    </w:p>
    <w:p w14:paraId="5E73A549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O                  0.00004600    1.61907200    1.85353000</w:t>
      </w:r>
    </w:p>
    <w:p w14:paraId="1598C64D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O                  0.00014300    3.48482900    3.13995200</w:t>
      </w:r>
    </w:p>
    <w:p w14:paraId="20FC3737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2.54918500    2.15314100   -0.09713400</w:t>
      </w:r>
    </w:p>
    <w:p w14:paraId="06DEF826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2.54927400    2.15304800   -0.09669900</w:t>
      </w:r>
    </w:p>
    <w:p w14:paraId="32E28201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0.00012800    5.72008000    1.19255200</w:t>
      </w:r>
    </w:p>
    <w:p w14:paraId="36A21CAE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0.00012200    6.38472100   -1.23142500</w:t>
      </w:r>
    </w:p>
    <w:p w14:paraId="04332185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0.00000800    4.64616100   -2.99392900</w:t>
      </w:r>
    </w:p>
    <w:p w14:paraId="3899AAC8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0.00009700    2.22723900   -2.39856200</w:t>
      </w:r>
    </w:p>
    <w:p w14:paraId="7A398EB9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Br                 2.22836100   -3.60427400    0.05093100</w:t>
      </w:r>
    </w:p>
    <w:p w14:paraId="0D2547C5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</w:p>
    <w:p w14:paraId="6A3F0E15" w14:textId="77777777" w:rsidR="00E40836" w:rsidRPr="00E40836" w:rsidRDefault="00E40836" w:rsidP="00E40836">
      <w:pPr>
        <w:widowControl/>
        <w:spacing w:afterLines="50" w:after="156"/>
        <w:jc w:val="left"/>
        <w:rPr>
          <w:rFonts w:ascii="Arial" w:eastAsia="等线" w:hAnsi="Arial" w:cs="Arial"/>
          <w:b/>
          <w:color w:val="000000"/>
          <w:kern w:val="0"/>
          <w:szCs w:val="21"/>
        </w:rPr>
      </w:pPr>
      <w:r w:rsidRPr="00E40836">
        <w:rPr>
          <w:rFonts w:ascii="Arial" w:eastAsia="等线" w:hAnsi="Arial" w:cs="Arial" w:hint="eastAsia"/>
          <w:b/>
          <w:color w:val="000000"/>
          <w:kern w:val="0"/>
          <w:szCs w:val="21"/>
        </w:rPr>
        <w:t>1</w:t>
      </w:r>
      <w:r w:rsidRPr="00E40836">
        <w:rPr>
          <w:rFonts w:ascii="Arial" w:eastAsia="等线" w:hAnsi="Arial" w:cs="Arial"/>
          <w:b/>
          <w:color w:val="000000"/>
          <w:kern w:val="0"/>
          <w:szCs w:val="21"/>
        </w:rPr>
        <w:t>a</w:t>
      </w:r>
    </w:p>
    <w:p w14:paraId="100C1A57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2.50242900   -0.80710700   -1.07178200</w:t>
      </w:r>
    </w:p>
    <w:p w14:paraId="3B5B45DC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1.82123700   -1.40940200   -0.46687000</w:t>
      </w:r>
    </w:p>
    <w:p w14:paraId="3793E2FD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2.50821000   -1.20927600   -2.09091100</w:t>
      </w:r>
    </w:p>
    <w:p w14:paraId="3F77C420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3.93356500   -0.87407000   -0.49057600</w:t>
      </w:r>
    </w:p>
    <w:p w14:paraId="70ABCCA6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3.92501500   -0.50568900    0.54403300</w:t>
      </w:r>
    </w:p>
    <w:p w14:paraId="09D6F205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4.56877200   -0.19223100   -1.07093300</w:t>
      </w:r>
    </w:p>
    <w:p w14:paraId="160F6B15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4.55725700   -2.28429600   -0.52494800</w:t>
      </w:r>
    </w:p>
    <w:p w14:paraId="688BC01F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4.51945700   -2.63970000   -1.56700600</w:t>
      </w:r>
    </w:p>
    <w:p w14:paraId="545647A4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3.79497700   -3.29187400    0.35052800</w:t>
      </w:r>
    </w:p>
    <w:p w14:paraId="0D074B61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4.27976900   -4.27540100    0.32238100</w:t>
      </w:r>
    </w:p>
    <w:p w14:paraId="6BE371D2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2.75898200   -3.43099700    0.02043600</w:t>
      </w:r>
    </w:p>
    <w:p w14:paraId="0F927E3A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3.77086700   -2.96141400    1.39759100</w:t>
      </w:r>
    </w:p>
    <w:p w14:paraId="02013125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6.03501400   -2.21540300   -0.10682500</w:t>
      </w:r>
    </w:p>
    <w:p w14:paraId="02C70328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6.60094200   -1.52635200   -0.74592500</w:t>
      </w:r>
    </w:p>
    <w:p w14:paraId="27D0B72E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6.51035300   -3.20170100   -0.17322000</w:t>
      </w:r>
    </w:p>
    <w:p w14:paraId="0D10192E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6.13374400   -1.86844400    0.93062800</w:t>
      </w:r>
    </w:p>
    <w:p w14:paraId="3DA2B1C2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2.03428700    0.63464600   -1.20750600</w:t>
      </w:r>
    </w:p>
    <w:p w14:paraId="258A3439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O                 -2.29182900    1.29014600   -2.20854200</w:t>
      </w:r>
    </w:p>
    <w:p w14:paraId="420232E4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N                 -1.26607000    1.19114000   -0.17245200</w:t>
      </w:r>
    </w:p>
    <w:p w14:paraId="696739E7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1.22193500    2.69091400    0.06686900</w:t>
      </w:r>
    </w:p>
    <w:p w14:paraId="38255465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0.49224100    3.34686300   -1.12151300</w:t>
      </w:r>
    </w:p>
    <w:p w14:paraId="0B237BBD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1.05126100    3.24120400   -2.05077400</w:t>
      </w:r>
    </w:p>
    <w:p w14:paraId="6B4EBB5A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0.36244600    4.41381300   -0.90543700</w:t>
      </w:r>
    </w:p>
    <w:p w14:paraId="467666A7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0.50133200    2.90462300   -1.25536300</w:t>
      </w:r>
    </w:p>
    <w:p w14:paraId="474CF15B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lastRenderedPageBreak/>
        <w:t xml:space="preserve"> C                 -2.64944800    3.24374900    0.22897700</w:t>
      </w:r>
    </w:p>
    <w:p w14:paraId="6DD3FDFB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2.60709600    4.31941900    0.43548600</w:t>
      </w:r>
    </w:p>
    <w:p w14:paraId="78C382C9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3.23763100    3.09543700   -0.68040800</w:t>
      </w:r>
    </w:p>
    <w:p w14:paraId="7F7D5BEA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3.16031200    2.75880600    1.06868000</w:t>
      </w:r>
    </w:p>
    <w:p w14:paraId="073C2CCD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0.41048800    2.96658600    1.34394600</w:t>
      </w:r>
    </w:p>
    <w:p w14:paraId="2A8F73A4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0.60633200    2.56634800    1.27134500</w:t>
      </w:r>
    </w:p>
    <w:p w14:paraId="5C5412C6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0.32917300    4.05149200    1.46737900</w:t>
      </w:r>
    </w:p>
    <w:p w14:paraId="2061189D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0.89112200    2.56516900    2.24018700</w:t>
      </w:r>
    </w:p>
    <w:p w14:paraId="47F9FAFA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O                 -1.44473800    0.45845800    1.04561800</w:t>
      </w:r>
    </w:p>
    <w:p w14:paraId="5C1E2EA5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0.35155800   -0.14822900    1.63285200</w:t>
      </w:r>
    </w:p>
    <w:p w14:paraId="0CF06A61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O                 -0.54219700   -0.59221400    2.74112300</w:t>
      </w:r>
    </w:p>
    <w:p w14:paraId="7E2DB711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0.98502700   -0.24757200    0.95631000</w:t>
      </w:r>
    </w:p>
    <w:p w14:paraId="3AD51158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1.19190600   -0.48080700   -0.41024700</w:t>
      </w:r>
    </w:p>
    <w:p w14:paraId="1B0734B6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2.09618200   -0.20006400    1.81755700</w:t>
      </w:r>
    </w:p>
    <w:p w14:paraId="7E7DF87D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2.48526900   -0.65330100   -0.90766600</w:t>
      </w:r>
    </w:p>
    <w:p w14:paraId="41B2D376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0.36037100   -0.54330000   -1.09797100</w:t>
      </w:r>
    </w:p>
    <w:p w14:paraId="0467400B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3.38616400   -0.34727900    1.32039300</w:t>
      </w:r>
    </w:p>
    <w:p w14:paraId="0810A83D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1.93330800   -0.04947500    2.87958700</w:t>
      </w:r>
    </w:p>
    <w:p w14:paraId="0212CF28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3.58131800   -0.57517900   -0.04735600</w:t>
      </w:r>
    </w:p>
    <w:p w14:paraId="26A1DE57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2.63381000   -0.84163700   -1.96536600</w:t>
      </w:r>
    </w:p>
    <w:p w14:paraId="2ADB7AEA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4.23729200   -0.29299500    1.99239000</w:t>
      </w:r>
    </w:p>
    <w:p w14:paraId="41071C2E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4.98610400   -0.76664400   -0.56119500</w:t>
      </w:r>
    </w:p>
    <w:p w14:paraId="48D0DAE4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F                  5.04794500   -0.79205400   -1.91241700</w:t>
      </w:r>
    </w:p>
    <w:p w14:paraId="0F6A2FED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F                  5.52539400   -1.93243500   -0.11665300</w:t>
      </w:r>
    </w:p>
    <w:p w14:paraId="77BD5B6E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F                  5.81376400    0.22415600   -0.14040600</w:t>
      </w:r>
    </w:p>
    <w:p w14:paraId="36697DFA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</w:p>
    <w:p w14:paraId="0812B2C5" w14:textId="77777777" w:rsidR="00E40836" w:rsidRPr="00E40836" w:rsidRDefault="00E40836" w:rsidP="00E40836">
      <w:pPr>
        <w:widowControl/>
        <w:spacing w:afterLines="50" w:after="156"/>
        <w:jc w:val="left"/>
        <w:rPr>
          <w:rFonts w:ascii="Arial" w:eastAsia="等线" w:hAnsi="Arial" w:cs="Arial"/>
          <w:b/>
          <w:color w:val="000000"/>
          <w:kern w:val="0"/>
          <w:szCs w:val="21"/>
        </w:rPr>
      </w:pPr>
      <w:r w:rsidRPr="00E40836">
        <w:rPr>
          <w:rFonts w:ascii="Arial" w:eastAsia="等线" w:hAnsi="Arial" w:cs="Arial"/>
          <w:b/>
          <w:color w:val="000000"/>
          <w:kern w:val="0"/>
          <w:szCs w:val="21"/>
        </w:rPr>
        <w:t>1a</w:t>
      </w:r>
      <w:r w:rsidRPr="00E40836">
        <w:rPr>
          <w:rFonts w:ascii="Arial" w:eastAsia="等线" w:hAnsi="Arial" w:cs="Arial"/>
          <w:b/>
          <w:color w:val="000000"/>
          <w:kern w:val="0"/>
          <w:szCs w:val="21"/>
          <w:vertAlign w:val="superscript"/>
        </w:rPr>
        <w:t>-</w:t>
      </w:r>
    </w:p>
    <w:p w14:paraId="5060E5F7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2.30254200   -0.86928300   -1.12638300</w:t>
      </w:r>
    </w:p>
    <w:p w14:paraId="306309A0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1.47035700   -1.29969900   -0.56634700</w:t>
      </w:r>
    </w:p>
    <w:p w14:paraId="6275113F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2.25199400   -1.22598800   -2.16222700</w:t>
      </w:r>
    </w:p>
    <w:p w14:paraId="40237AB9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3.64928600   -1.29006700   -0.50361200</w:t>
      </w:r>
    </w:p>
    <w:p w14:paraId="2C27E712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3.67893700   -0.95598400    0.54171100</w:t>
      </w:r>
    </w:p>
    <w:p w14:paraId="11D86B8B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4.45527500   -0.76561300   -1.03629700</w:t>
      </w:r>
    </w:p>
    <w:p w14:paraId="36A26A58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3.92605900   -2.80633000   -0.56065800</w:t>
      </w:r>
    </w:p>
    <w:p w14:paraId="0FD68A50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3.85058800   -3.12172400   -1.61437700</w:t>
      </w:r>
    </w:p>
    <w:p w14:paraId="3484D875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2.90964500   -3.62250300    0.25424200</w:t>
      </w:r>
    </w:p>
    <w:p w14:paraId="6770DF96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3.15296800   -4.69314900    0.22251400</w:t>
      </w:r>
    </w:p>
    <w:p w14:paraId="703E6A96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1.88834000   -3.50412800   -0.12310600</w:t>
      </w:r>
    </w:p>
    <w:p w14:paraId="258BE851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2.90873100   -3.30654600    1.30571400</w:t>
      </w:r>
    </w:p>
    <w:p w14:paraId="035C2D97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5.35834700   -3.10273900   -0.08578800</w:t>
      </w:r>
    </w:p>
    <w:p w14:paraId="024DBC3F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6.09978900   -2.55664000   -0.68355900</w:t>
      </w:r>
    </w:p>
    <w:p w14:paraId="7B3B6DD0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5.58883600   -4.17407400   -0.15826300</w:t>
      </w:r>
    </w:p>
    <w:p w14:paraId="31F0B5DC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5.49009500   -2.80402800    0.96332200</w:t>
      </w:r>
    </w:p>
    <w:p w14:paraId="7A7D75AF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2.17589000    0.64692700   -1.20936400</w:t>
      </w:r>
    </w:p>
    <w:p w14:paraId="3A18C6B1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lastRenderedPageBreak/>
        <w:t xml:space="preserve"> O                 -2.59746300    1.26332100   -2.19432400</w:t>
      </w:r>
    </w:p>
    <w:p w14:paraId="638B418D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N                 -1.54862300    1.28166900   -0.15895200</w:t>
      </w:r>
    </w:p>
    <w:p w14:paraId="705EA279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1.61418100    2.76782700    0.06039300</w:t>
      </w:r>
    </w:p>
    <w:p w14:paraId="798BFD81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0.97261700    3.48572500   -1.14372800</w:t>
      </w:r>
    </w:p>
    <w:p w14:paraId="0A894051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1.53183200    3.30970900   -2.06324700</w:t>
      </w:r>
    </w:p>
    <w:p w14:paraId="4E75200B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0.94715300    4.56419100   -0.94043800</w:t>
      </w:r>
    </w:p>
    <w:p w14:paraId="7E5B1DCF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0.05842800    3.14253500   -1.28514300</w:t>
      </w:r>
    </w:p>
    <w:p w14:paraId="089389E9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3.08226000    3.19961000    0.24999500</w:t>
      </w:r>
    </w:p>
    <w:p w14:paraId="1F1E5EED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3.13338600    4.27723000    0.45308500</w:t>
      </w:r>
    </w:p>
    <w:p w14:paraId="6B2C752C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3.67177100    2.98826600   -0.64708200</w:t>
      </w:r>
    </w:p>
    <w:p w14:paraId="23981957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3.52438000    2.66982800    1.10179000</w:t>
      </w:r>
    </w:p>
    <w:p w14:paraId="1D10D7EE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0.80542800    3.12008600    1.32055700</w:t>
      </w:r>
    </w:p>
    <w:p w14:paraId="2A387737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0.23631500    2.79829500    1.22735100</w:t>
      </w:r>
    </w:p>
    <w:p w14:paraId="534243D5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0.81968000    4.20994500    1.44294200</w:t>
      </w:r>
    </w:p>
    <w:p w14:paraId="30312DD4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1.22725900    2.66338200    2.21915800</w:t>
      </w:r>
    </w:p>
    <w:p w14:paraId="69B7E39F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O                 -1.57291900    0.52462700    1.03730800</w:t>
      </w:r>
    </w:p>
    <w:p w14:paraId="4EA44126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0.34156000    0.07318000    1.67984600</w:t>
      </w:r>
    </w:p>
    <w:p w14:paraId="0E642859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O                 -0.57138200   -0.20427200    2.86449300</w:t>
      </w:r>
    </w:p>
    <w:p w14:paraId="336C9422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0.91192200   -0.06257800    1.00456400</w:t>
      </w:r>
    </w:p>
    <w:p w14:paraId="677B9FDC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1.22574400    0.14312700   -0.38719500</w:t>
      </w:r>
    </w:p>
    <w:p w14:paraId="0CB0AE04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2.01620100   -0.48564400    1.83654400</w:t>
      </w:r>
    </w:p>
    <w:p w14:paraId="711082ED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2.49914400   -0.06199400   -0.88171100</w:t>
      </w:r>
    </w:p>
    <w:p w14:paraId="217BB623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0.46171400    0.46448200   -1.07967700</w:t>
      </w:r>
    </w:p>
    <w:p w14:paraId="22070FE5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3.28075200   -0.68513600    1.33523400</w:t>
      </w:r>
    </w:p>
    <w:p w14:paraId="03F979FE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1.81529600   -0.65336200    2.88950000</w:t>
      </w:r>
    </w:p>
    <w:p w14:paraId="14C9C8C9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3.56250700   -0.49013000   -0.04684200</w:t>
      </w:r>
    </w:p>
    <w:p w14:paraId="1C2893C0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2.68284300    0.10077000   -1.94065400</w:t>
      </w:r>
    </w:p>
    <w:p w14:paraId="5BB8E039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4.07635500   -1.00571500    2.00419300</w:t>
      </w:r>
    </w:p>
    <w:p w14:paraId="5E7EE2BE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4.93101300   -0.64289700   -0.55813500</w:t>
      </w:r>
    </w:p>
    <w:p w14:paraId="44CD6C6A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F                  4.99543200   -0.81326500   -1.91419900</w:t>
      </w:r>
    </w:p>
    <w:p w14:paraId="17C4ECBC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F                  5.77125000    0.44260300   -0.30880600</w:t>
      </w:r>
    </w:p>
    <w:p w14:paraId="78BAB40C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F                  5.61088200   -1.70335400   -0.00430200</w:t>
      </w:r>
    </w:p>
    <w:p w14:paraId="2D9A22B4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b/>
          <w:kern w:val="0"/>
          <w:szCs w:val="21"/>
        </w:rPr>
      </w:pPr>
    </w:p>
    <w:p w14:paraId="0D320E10" w14:textId="77777777" w:rsidR="00E40836" w:rsidRPr="00E40836" w:rsidRDefault="00E40836" w:rsidP="00E40836">
      <w:pPr>
        <w:widowControl/>
        <w:spacing w:afterLines="50" w:after="156"/>
        <w:jc w:val="left"/>
        <w:rPr>
          <w:rFonts w:ascii="Arial" w:eastAsia="等线" w:hAnsi="Arial" w:cs="Arial"/>
          <w:b/>
          <w:color w:val="000000"/>
          <w:kern w:val="0"/>
          <w:szCs w:val="21"/>
          <w:vertAlign w:val="superscript"/>
        </w:rPr>
      </w:pPr>
      <w:r w:rsidRPr="00E40836">
        <w:rPr>
          <w:rFonts w:ascii="Arial" w:eastAsia="等线" w:hAnsi="Arial" w:cs="Arial"/>
          <w:b/>
          <w:color w:val="000000"/>
          <w:kern w:val="0"/>
          <w:szCs w:val="21"/>
        </w:rPr>
        <w:t>CF</w:t>
      </w:r>
      <w:r w:rsidRPr="00E40836">
        <w:rPr>
          <w:rFonts w:ascii="Arial" w:eastAsia="等线" w:hAnsi="Arial" w:cs="Arial"/>
          <w:b/>
          <w:color w:val="000000"/>
          <w:kern w:val="0"/>
          <w:szCs w:val="21"/>
          <w:vertAlign w:val="subscript"/>
        </w:rPr>
        <w:t>3</w:t>
      </w:r>
      <w:r w:rsidRPr="00E40836">
        <w:rPr>
          <w:rFonts w:ascii="Arial" w:eastAsia="等线" w:hAnsi="Arial" w:cs="Arial"/>
          <w:b/>
          <w:color w:val="000000"/>
          <w:kern w:val="0"/>
          <w:szCs w:val="21"/>
        </w:rPr>
        <w:t>C</w:t>
      </w:r>
      <w:r w:rsidRPr="00E40836">
        <w:rPr>
          <w:rFonts w:ascii="Arial" w:eastAsia="等线" w:hAnsi="Arial" w:cs="Arial"/>
          <w:b/>
          <w:color w:val="000000"/>
          <w:kern w:val="0"/>
          <w:szCs w:val="21"/>
          <w:vertAlign w:val="subscript"/>
        </w:rPr>
        <w:t>6</w:t>
      </w:r>
      <w:r w:rsidRPr="00E40836">
        <w:rPr>
          <w:rFonts w:ascii="Arial" w:eastAsia="等线" w:hAnsi="Arial" w:cs="Arial"/>
          <w:b/>
          <w:color w:val="000000"/>
          <w:kern w:val="0"/>
          <w:szCs w:val="21"/>
        </w:rPr>
        <w:t>H</w:t>
      </w:r>
      <w:r w:rsidRPr="00E40836">
        <w:rPr>
          <w:rFonts w:ascii="Arial" w:eastAsia="等线" w:hAnsi="Arial" w:cs="Arial"/>
          <w:b/>
          <w:color w:val="000000"/>
          <w:kern w:val="0"/>
          <w:szCs w:val="21"/>
          <w:vertAlign w:val="subscript"/>
        </w:rPr>
        <w:t>4</w:t>
      </w:r>
      <w:r w:rsidRPr="00E40836">
        <w:rPr>
          <w:rFonts w:ascii="Arial" w:eastAsia="等线" w:hAnsi="Arial" w:cs="Arial"/>
          <w:b/>
          <w:color w:val="000000"/>
          <w:kern w:val="0"/>
          <w:szCs w:val="21"/>
        </w:rPr>
        <w:t>CO</w:t>
      </w:r>
      <w:r w:rsidRPr="00E40836">
        <w:rPr>
          <w:rFonts w:ascii="Arial" w:eastAsia="等线" w:hAnsi="Arial" w:cs="Arial"/>
          <w:b/>
          <w:color w:val="000000"/>
          <w:kern w:val="0"/>
          <w:szCs w:val="21"/>
          <w:vertAlign w:val="subscript"/>
        </w:rPr>
        <w:t>2</w:t>
      </w:r>
      <w:r w:rsidRPr="00E40836">
        <w:rPr>
          <w:rFonts w:ascii="Arial" w:eastAsia="等线" w:hAnsi="Arial" w:cs="Arial"/>
          <w:b/>
          <w:color w:val="000000"/>
          <w:kern w:val="0"/>
          <w:szCs w:val="21"/>
          <w:vertAlign w:val="superscript"/>
        </w:rPr>
        <w:t>-</w:t>
      </w:r>
    </w:p>
    <w:p w14:paraId="545237E7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color w:val="000000"/>
          <w:kern w:val="0"/>
          <w:szCs w:val="21"/>
        </w:rPr>
      </w:pPr>
      <w:r w:rsidRPr="00E40836">
        <w:rPr>
          <w:rFonts w:ascii="Arial" w:eastAsia="等线" w:hAnsi="Arial" w:cs="Arial"/>
          <w:color w:val="000000"/>
          <w:kern w:val="0"/>
          <w:szCs w:val="21"/>
        </w:rPr>
        <w:t xml:space="preserve"> C                  0.31562600   -1.21966900   -0.02757500</w:t>
      </w:r>
    </w:p>
    <w:p w14:paraId="71378CAE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color w:val="000000"/>
          <w:kern w:val="0"/>
          <w:szCs w:val="21"/>
        </w:rPr>
      </w:pPr>
      <w:r w:rsidRPr="00E40836">
        <w:rPr>
          <w:rFonts w:ascii="Arial" w:eastAsia="等线" w:hAnsi="Arial" w:cs="Arial"/>
          <w:color w:val="000000"/>
          <w:kern w:val="0"/>
          <w:szCs w:val="21"/>
        </w:rPr>
        <w:t xml:space="preserve"> C                 -1.07997400   -1.20696500   -0.01305900</w:t>
      </w:r>
    </w:p>
    <w:p w14:paraId="7B1CE166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color w:val="000000"/>
          <w:kern w:val="0"/>
          <w:szCs w:val="21"/>
        </w:rPr>
      </w:pPr>
      <w:r w:rsidRPr="00E40836">
        <w:rPr>
          <w:rFonts w:ascii="Arial" w:eastAsia="等线" w:hAnsi="Arial" w:cs="Arial"/>
          <w:color w:val="000000"/>
          <w:kern w:val="0"/>
          <w:szCs w:val="21"/>
        </w:rPr>
        <w:t xml:space="preserve"> C                 -1.79442700   -0.00120400   -0.00513800</w:t>
      </w:r>
    </w:p>
    <w:p w14:paraId="1DFFFF5E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color w:val="000000"/>
          <w:kern w:val="0"/>
          <w:szCs w:val="21"/>
        </w:rPr>
      </w:pPr>
      <w:r w:rsidRPr="00E40836">
        <w:rPr>
          <w:rFonts w:ascii="Arial" w:eastAsia="等线" w:hAnsi="Arial" w:cs="Arial"/>
          <w:color w:val="000000"/>
          <w:kern w:val="0"/>
          <w:szCs w:val="21"/>
        </w:rPr>
        <w:t xml:space="preserve"> C                 -1.07328300    1.20176200   -0.01323800</w:t>
      </w:r>
    </w:p>
    <w:p w14:paraId="00F46FA0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color w:val="000000"/>
          <w:kern w:val="0"/>
          <w:szCs w:val="21"/>
        </w:rPr>
      </w:pPr>
      <w:r w:rsidRPr="00E40836">
        <w:rPr>
          <w:rFonts w:ascii="Arial" w:eastAsia="等线" w:hAnsi="Arial" w:cs="Arial"/>
          <w:color w:val="000000"/>
          <w:kern w:val="0"/>
          <w:szCs w:val="21"/>
        </w:rPr>
        <w:t xml:space="preserve"> C                  0.32126900    1.20641600   -0.02824100</w:t>
      </w:r>
    </w:p>
    <w:p w14:paraId="3C6B02A0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color w:val="000000"/>
          <w:kern w:val="0"/>
          <w:szCs w:val="21"/>
        </w:rPr>
      </w:pPr>
      <w:r w:rsidRPr="00E40836">
        <w:rPr>
          <w:rFonts w:ascii="Arial" w:eastAsia="等线" w:hAnsi="Arial" w:cs="Arial"/>
          <w:color w:val="000000"/>
          <w:kern w:val="0"/>
          <w:szCs w:val="21"/>
        </w:rPr>
        <w:t xml:space="preserve"> C                  1.02231400   -0.00892900   -0.03887100</w:t>
      </w:r>
    </w:p>
    <w:p w14:paraId="70508220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color w:val="000000"/>
          <w:kern w:val="0"/>
          <w:szCs w:val="21"/>
        </w:rPr>
      </w:pPr>
      <w:r w:rsidRPr="00E40836">
        <w:rPr>
          <w:rFonts w:ascii="Arial" w:eastAsia="等线" w:hAnsi="Arial" w:cs="Arial"/>
          <w:color w:val="000000"/>
          <w:kern w:val="0"/>
          <w:szCs w:val="21"/>
        </w:rPr>
        <w:t xml:space="preserve"> H                  0.85603700   -2.16251500   -0.03658100</w:t>
      </w:r>
    </w:p>
    <w:p w14:paraId="5B9CEE4C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color w:val="000000"/>
          <w:kern w:val="0"/>
          <w:szCs w:val="21"/>
        </w:rPr>
      </w:pPr>
      <w:r w:rsidRPr="00E40836">
        <w:rPr>
          <w:rFonts w:ascii="Arial" w:eastAsia="等线" w:hAnsi="Arial" w:cs="Arial"/>
          <w:color w:val="000000"/>
          <w:kern w:val="0"/>
          <w:szCs w:val="21"/>
        </w:rPr>
        <w:t xml:space="preserve"> H                 -1.65287400   -2.12969800   -0.00958900</w:t>
      </w:r>
    </w:p>
    <w:p w14:paraId="2E6ED05F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color w:val="000000"/>
          <w:kern w:val="0"/>
          <w:szCs w:val="21"/>
        </w:rPr>
      </w:pPr>
      <w:r w:rsidRPr="00E40836">
        <w:rPr>
          <w:rFonts w:ascii="Arial" w:eastAsia="等线" w:hAnsi="Arial" w:cs="Arial"/>
          <w:color w:val="000000"/>
          <w:kern w:val="0"/>
          <w:szCs w:val="21"/>
        </w:rPr>
        <w:t xml:space="preserve"> H                 -1.64163900    2.12728900   -0.00977000</w:t>
      </w:r>
    </w:p>
    <w:p w14:paraId="6C3CA287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color w:val="000000"/>
          <w:kern w:val="0"/>
          <w:szCs w:val="21"/>
        </w:rPr>
      </w:pPr>
      <w:r w:rsidRPr="00E40836">
        <w:rPr>
          <w:rFonts w:ascii="Arial" w:eastAsia="等线" w:hAnsi="Arial" w:cs="Arial"/>
          <w:color w:val="000000"/>
          <w:kern w:val="0"/>
          <w:szCs w:val="21"/>
        </w:rPr>
        <w:t xml:space="preserve"> H                  0.86728400    2.14679400   -0.03748200</w:t>
      </w:r>
    </w:p>
    <w:p w14:paraId="6D3402F6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color w:val="000000"/>
          <w:kern w:val="0"/>
          <w:szCs w:val="21"/>
        </w:rPr>
      </w:pPr>
      <w:r w:rsidRPr="00E40836">
        <w:rPr>
          <w:rFonts w:ascii="Arial" w:eastAsia="等线" w:hAnsi="Arial" w:cs="Arial"/>
          <w:color w:val="000000"/>
          <w:kern w:val="0"/>
          <w:szCs w:val="21"/>
        </w:rPr>
        <w:lastRenderedPageBreak/>
        <w:t xml:space="preserve"> C                  2.51649000   -0.00249500   -0.00088900</w:t>
      </w:r>
    </w:p>
    <w:p w14:paraId="7F62832F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color w:val="000000"/>
          <w:kern w:val="0"/>
          <w:szCs w:val="21"/>
        </w:rPr>
      </w:pPr>
      <w:r w:rsidRPr="00E40836">
        <w:rPr>
          <w:rFonts w:ascii="Arial" w:eastAsia="等线" w:hAnsi="Arial" w:cs="Arial"/>
          <w:color w:val="000000"/>
          <w:kern w:val="0"/>
          <w:szCs w:val="21"/>
        </w:rPr>
        <w:t xml:space="preserve"> C                 -3.34884600    0.00295300    0.00904300</w:t>
      </w:r>
    </w:p>
    <w:p w14:paraId="014FB0F7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color w:val="000000"/>
          <w:kern w:val="0"/>
          <w:szCs w:val="21"/>
        </w:rPr>
      </w:pPr>
      <w:r w:rsidRPr="00E40836">
        <w:rPr>
          <w:rFonts w:ascii="Arial" w:eastAsia="等线" w:hAnsi="Arial" w:cs="Arial"/>
          <w:color w:val="000000"/>
          <w:kern w:val="0"/>
          <w:szCs w:val="21"/>
        </w:rPr>
        <w:t xml:space="preserve"> O                 -3.87964600    1.14355300    0.01401500</w:t>
      </w:r>
    </w:p>
    <w:p w14:paraId="6944B631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color w:val="000000"/>
          <w:kern w:val="0"/>
          <w:szCs w:val="21"/>
        </w:rPr>
      </w:pPr>
      <w:r w:rsidRPr="00E40836">
        <w:rPr>
          <w:rFonts w:ascii="Arial" w:eastAsia="等线" w:hAnsi="Arial" w:cs="Arial"/>
          <w:color w:val="000000"/>
          <w:kern w:val="0"/>
          <w:szCs w:val="21"/>
        </w:rPr>
        <w:t xml:space="preserve"> O                 -3.88592100   -1.13466000    0.01407300</w:t>
      </w:r>
    </w:p>
    <w:p w14:paraId="0C0E5411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color w:val="000000"/>
          <w:kern w:val="0"/>
          <w:szCs w:val="21"/>
        </w:rPr>
      </w:pPr>
      <w:r w:rsidRPr="00E40836">
        <w:rPr>
          <w:rFonts w:ascii="Arial" w:eastAsia="等线" w:hAnsi="Arial" w:cs="Arial"/>
          <w:color w:val="000000"/>
          <w:kern w:val="0"/>
          <w:szCs w:val="21"/>
        </w:rPr>
        <w:t xml:space="preserve"> F                  3.06572500    1.00862800   -0.73635300</w:t>
      </w:r>
    </w:p>
    <w:p w14:paraId="1CBBBC16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color w:val="000000"/>
          <w:kern w:val="0"/>
          <w:szCs w:val="21"/>
        </w:rPr>
      </w:pPr>
      <w:r w:rsidRPr="00E40836">
        <w:rPr>
          <w:rFonts w:ascii="Arial" w:eastAsia="等线" w:hAnsi="Arial" w:cs="Arial"/>
          <w:color w:val="000000"/>
          <w:kern w:val="0"/>
          <w:szCs w:val="21"/>
        </w:rPr>
        <w:t xml:space="preserve"> F                  3.07214800   -1.15718000   -0.46547900</w:t>
      </w:r>
    </w:p>
    <w:p w14:paraId="692B5C66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color w:val="000000"/>
          <w:kern w:val="0"/>
          <w:szCs w:val="21"/>
        </w:rPr>
      </w:pPr>
      <w:r w:rsidRPr="00E40836">
        <w:rPr>
          <w:rFonts w:ascii="Arial" w:eastAsia="等线" w:hAnsi="Arial" w:cs="Arial"/>
          <w:color w:val="000000"/>
          <w:kern w:val="0"/>
          <w:szCs w:val="21"/>
        </w:rPr>
        <w:t xml:space="preserve"> F                  3.01998500    0.16141700    1.26589000</w:t>
      </w:r>
    </w:p>
    <w:p w14:paraId="3F84AF0A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color w:val="000000"/>
          <w:kern w:val="0"/>
          <w:szCs w:val="21"/>
        </w:rPr>
      </w:pPr>
    </w:p>
    <w:p w14:paraId="603BE161" w14:textId="77777777" w:rsidR="00E40836" w:rsidRPr="00E40836" w:rsidRDefault="00E40836" w:rsidP="00E40836">
      <w:pPr>
        <w:widowControl/>
        <w:spacing w:afterLines="50" w:after="156"/>
        <w:jc w:val="left"/>
        <w:rPr>
          <w:rFonts w:ascii="Arial" w:eastAsia="等线" w:hAnsi="Arial" w:cs="Arial"/>
          <w:b/>
          <w:color w:val="000000"/>
          <w:kern w:val="0"/>
          <w:szCs w:val="21"/>
        </w:rPr>
      </w:pPr>
      <w:proofErr w:type="spellStart"/>
      <w:r w:rsidRPr="00E40836">
        <w:rPr>
          <w:rFonts w:ascii="Arial" w:eastAsia="等线" w:hAnsi="Arial" w:cs="Arial"/>
          <w:b/>
          <w:color w:val="000000"/>
          <w:kern w:val="0"/>
          <w:szCs w:val="21"/>
        </w:rPr>
        <w:t>N_radical</w:t>
      </w:r>
      <w:proofErr w:type="spellEnd"/>
    </w:p>
    <w:p w14:paraId="744242C4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N                 -1.53990500   -0.58747600    0.39549600</w:t>
      </w:r>
    </w:p>
    <w:p w14:paraId="2D085510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2.82373700   -0.15598800   -0.15515900</w:t>
      </w:r>
    </w:p>
    <w:p w14:paraId="33B40408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2.69888700    0.83563400   -1.32838200</w:t>
      </w:r>
    </w:p>
    <w:p w14:paraId="1C0B69BF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2.12659400    0.39335300   -2.15336600</w:t>
      </w:r>
    </w:p>
    <w:p w14:paraId="7CE478C2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3.69459800    1.08704600   -1.71158200</w:t>
      </w:r>
    </w:p>
    <w:p w14:paraId="63F9A967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2.20772600    1.76171800   -1.01793700</w:t>
      </w:r>
    </w:p>
    <w:p w14:paraId="7BE4C93A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3.55164000   -1.43824800   -0.60841000</w:t>
      </w:r>
    </w:p>
    <w:p w14:paraId="1308BD18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3.63066700   -2.14939700    0.22013800</w:t>
      </w:r>
    </w:p>
    <w:p w14:paraId="514B017B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4.56012800   -1.19222500   -0.96049100</w:t>
      </w:r>
    </w:p>
    <w:p w14:paraId="4584BBA0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3.01243100   -1.92604600   -1.42853000</w:t>
      </w:r>
    </w:p>
    <w:p w14:paraId="101ED134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3.61014300    0.49155400    1.01829700</w:t>
      </w:r>
    </w:p>
    <w:p w14:paraId="094C76D6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4.62165000    0.73719100    0.67194600</w:t>
      </w:r>
    </w:p>
    <w:p w14:paraId="55779308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3.68722200   -0.20345200    1.86053100</w:t>
      </w:r>
    </w:p>
    <w:p w14:paraId="675088F3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3.11286200    1.40364400    1.35633800</w:t>
      </w:r>
    </w:p>
    <w:p w14:paraId="17A2B376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0.42084700    0.22337100    0.43250900</w:t>
      </w:r>
    </w:p>
    <w:p w14:paraId="57CB7FE5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O                 -0.48356800    1.38097100    0.84900100</w:t>
      </w:r>
    </w:p>
    <w:p w14:paraId="34F65FB7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0.87901900   -0.47486600    0.06709000</w:t>
      </w:r>
    </w:p>
    <w:p w14:paraId="6AC2BC0E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1.01016700   -1.29601700    0.78347600</w:t>
      </w:r>
    </w:p>
    <w:p w14:paraId="4BB5575A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0.73992200   -0.96139700   -0.91074400</w:t>
      </w:r>
    </w:p>
    <w:p w14:paraId="06E4F19D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2.09382800    0.45870800    0.04539300</w:t>
      </w:r>
    </w:p>
    <w:p w14:paraId="1815C651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2.23328400    0.89327800    1.04424100</w:t>
      </w:r>
    </w:p>
    <w:p w14:paraId="1665C055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1.87677200    1.30442900   -0.62015800</w:t>
      </w:r>
    </w:p>
    <w:p w14:paraId="58904B7A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3.40345600   -0.21690000   -0.41048200</w:t>
      </w:r>
    </w:p>
    <w:p w14:paraId="32AC75EA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3.22201900   -0.67567800   -1.39606500</w:t>
      </w:r>
    </w:p>
    <w:p w14:paraId="1D346FBF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4.51006100    0.83620400   -0.58197800</w:t>
      </w:r>
    </w:p>
    <w:p w14:paraId="7FAFAEC6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4.73161100    1.32967500    0.37395300</w:t>
      </w:r>
    </w:p>
    <w:p w14:paraId="11D0F192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5.43973300    0.38007800   -0.94426000</w:t>
      </w:r>
    </w:p>
    <w:p w14:paraId="17D02976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4.21532500    1.61374700   -1.29759700</w:t>
      </w:r>
    </w:p>
    <w:p w14:paraId="27D348EB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3.86303900   -1.32652700    0.54964700</w:t>
      </w:r>
    </w:p>
    <w:p w14:paraId="6FA129EC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4.03031300   -0.92378800    1.55812200</w:t>
      </w:r>
    </w:p>
    <w:p w14:paraId="14D238AD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3.13105800   -2.13847800    0.63093800</w:t>
      </w:r>
    </w:p>
    <w:p w14:paraId="5FD4F4BA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4.80664700   -1.77076000    0.20941400</w:t>
      </w:r>
    </w:p>
    <w:p w14:paraId="07BD6009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</w:p>
    <w:p w14:paraId="0719F24B" w14:textId="77777777" w:rsidR="00E40836" w:rsidRPr="00E40836" w:rsidRDefault="00E40836" w:rsidP="00E40836">
      <w:pPr>
        <w:widowControl/>
        <w:spacing w:afterLines="50" w:after="156"/>
        <w:jc w:val="left"/>
        <w:rPr>
          <w:rFonts w:ascii="Arial" w:eastAsia="等线" w:hAnsi="Arial" w:cs="Arial"/>
          <w:b/>
          <w:color w:val="000000"/>
          <w:kern w:val="0"/>
          <w:szCs w:val="21"/>
        </w:rPr>
      </w:pPr>
      <w:r w:rsidRPr="00E40836">
        <w:rPr>
          <w:rFonts w:ascii="Arial" w:eastAsia="等线" w:hAnsi="Arial" w:cs="Arial"/>
          <w:b/>
          <w:color w:val="000000"/>
          <w:kern w:val="0"/>
          <w:szCs w:val="21"/>
        </w:rPr>
        <w:t>HAT_TS</w:t>
      </w:r>
    </w:p>
    <w:p w14:paraId="0970E37E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lastRenderedPageBreak/>
        <w:t xml:space="preserve"> C                  1.95501200   -0.47405400   -0.00198700</w:t>
      </w:r>
    </w:p>
    <w:p w14:paraId="4AD40DBF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1.15343700    1.94028700   -0.09413500</w:t>
      </w:r>
    </w:p>
    <w:p w14:paraId="44204256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2.17655400    0.91556300   -0.60891400</w:t>
      </w:r>
    </w:p>
    <w:p w14:paraId="249DB0F0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1.19914100    2.86931200   -0.67264200</w:t>
      </w:r>
    </w:p>
    <w:p w14:paraId="5099BCE8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1.37208900    2.22644000    0.94357500</w:t>
      </w:r>
    </w:p>
    <w:p w14:paraId="34F0E254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2.08994200    0.83935400   -1.70010200</w:t>
      </w:r>
    </w:p>
    <w:p w14:paraId="18278663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3.19890200    1.26565400   -0.39613800</w:t>
      </w:r>
    </w:p>
    <w:p w14:paraId="3F5B3D96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0.70780900   -0.48328800   -0.12539900</w:t>
      </w:r>
    </w:p>
    <w:p w14:paraId="2A56711F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N                 -0.51183200    0.15163700   -0.36940200</w:t>
      </w:r>
    </w:p>
    <w:p w14:paraId="513E6CA1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1.72125100   -0.61031400   -0.00424500</w:t>
      </w:r>
    </w:p>
    <w:p w14:paraId="62DA496F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2.86612400   -0.16813200   -0.94666000</w:t>
      </w:r>
    </w:p>
    <w:p w14:paraId="6B400535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3.75629100   -0.77857500   -0.74863100</w:t>
      </w:r>
    </w:p>
    <w:p w14:paraId="1214B2F3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3.11060100    0.88426500   -0.78841000</w:t>
      </w:r>
    </w:p>
    <w:p w14:paraId="3F21CEF2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2.57575200   -0.30833900   -1.99371800</w:t>
      </w:r>
    </w:p>
    <w:p w14:paraId="0F0CFC60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1.40922600   -2.09688900   -0.25580800</w:t>
      </w:r>
    </w:p>
    <w:p w14:paraId="003A95EB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2.30042500   -2.70450600   -0.06346700</w:t>
      </w:r>
    </w:p>
    <w:p w14:paraId="6295FDD5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1.09686900   -2.26048600   -1.29327500</w:t>
      </w:r>
    </w:p>
    <w:p w14:paraId="2F37CDB1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0.61074400   -2.45383800    0.40619100</w:t>
      </w:r>
    </w:p>
    <w:p w14:paraId="0ADAC417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2.11865000   -0.39563200    1.46918200</w:t>
      </w:r>
    </w:p>
    <w:p w14:paraId="05A15018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3.01138400   -0.98588900    1.70932400</w:t>
      </w:r>
    </w:p>
    <w:p w14:paraId="188A62DE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1.31201900   -0.71786000    2.13936000</w:t>
      </w:r>
    </w:p>
    <w:p w14:paraId="0FFF9054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2.33734900    0.65741300    1.66489600</w:t>
      </w:r>
    </w:p>
    <w:p w14:paraId="5A50AA66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0.30816700    1.47608300   -0.10732400</w:t>
      </w:r>
    </w:p>
    <w:p w14:paraId="63A5FA9F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O                 -1.22526200    2.28525800    0.07238100</w:t>
      </w:r>
    </w:p>
    <w:p w14:paraId="718C915B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2.49259600   -1.62001700   -0.84308700</w:t>
      </w:r>
    </w:p>
    <w:p w14:paraId="38B149F8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3.59153800   -1.56558600   -0.90139000</w:t>
      </w:r>
    </w:p>
    <w:p w14:paraId="046F76F4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2.23583700   -2.59512600   -0.41266400</w:t>
      </w:r>
    </w:p>
    <w:p w14:paraId="43332989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2.10597400   -1.58268800   -1.86791300</w:t>
      </w:r>
    </w:p>
    <w:p w14:paraId="1CCD3DC5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2.28563300   -0.59387700    1.47904600</w:t>
      </w:r>
    </w:p>
    <w:p w14:paraId="08C76F9C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1.97000700   -1.56351700    1.88188400</w:t>
      </w:r>
    </w:p>
    <w:p w14:paraId="66115A42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3.37379000   -0.51497200    1.62968700</w:t>
      </w:r>
    </w:p>
    <w:p w14:paraId="42C084B9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1.81244600    0.19060000    2.07918700</w:t>
      </w:r>
    </w:p>
    <w:p w14:paraId="6EB07283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b/>
          <w:kern w:val="0"/>
          <w:szCs w:val="21"/>
        </w:rPr>
      </w:pPr>
    </w:p>
    <w:p w14:paraId="02260C78" w14:textId="77777777" w:rsidR="00E40836" w:rsidRPr="00E40836" w:rsidRDefault="00E40836" w:rsidP="00E40836">
      <w:pPr>
        <w:widowControl/>
        <w:spacing w:afterLines="50" w:after="156"/>
        <w:jc w:val="left"/>
        <w:rPr>
          <w:rFonts w:ascii="Arial" w:eastAsia="等线" w:hAnsi="Arial" w:cs="Arial"/>
          <w:b/>
          <w:color w:val="000000"/>
          <w:kern w:val="0"/>
          <w:szCs w:val="21"/>
        </w:rPr>
      </w:pPr>
      <w:proofErr w:type="spellStart"/>
      <w:r w:rsidRPr="00E40836">
        <w:rPr>
          <w:rFonts w:ascii="Arial" w:eastAsia="等线" w:hAnsi="Arial" w:cs="Arial"/>
          <w:b/>
          <w:color w:val="000000"/>
          <w:kern w:val="0"/>
          <w:szCs w:val="21"/>
        </w:rPr>
        <w:t>C_radical</w:t>
      </w:r>
      <w:proofErr w:type="spellEnd"/>
    </w:p>
    <w:p w14:paraId="08B91B42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2.79551500    0.21902400   -0.05791800</w:t>
      </w:r>
    </w:p>
    <w:p w14:paraId="40576747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2.94054600    0.40425300    1.46460200</w:t>
      </w:r>
    </w:p>
    <w:p w14:paraId="7421F761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2.54325800    1.37835500    1.77405600</w:t>
      </w:r>
    </w:p>
    <w:p w14:paraId="561C4B09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3.99900200    0.35970300    1.74861800</w:t>
      </w:r>
    </w:p>
    <w:p w14:paraId="1677696B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2.40151400   -0.37930800    2.00245300</w:t>
      </w:r>
    </w:p>
    <w:p w14:paraId="7E13FCD8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3.52566800    1.35440600   -0.79385200</w:t>
      </w:r>
    </w:p>
    <w:p w14:paraId="5FD7D58A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3.42732000    1.25116600   -1.88234100</w:t>
      </w:r>
    </w:p>
    <w:p w14:paraId="7627FEB3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4.59339300    1.33329800   -0.55225100</w:t>
      </w:r>
    </w:p>
    <w:p w14:paraId="7763049F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3.13477400    2.33667500   -0.49827800</w:t>
      </w:r>
    </w:p>
    <w:p w14:paraId="2CB541AC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3.36845800   -1.14222300   -0.49681500</w:t>
      </w:r>
    </w:p>
    <w:p w14:paraId="40A52B57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lastRenderedPageBreak/>
        <w:t xml:space="preserve"> H                 -4.43093400   -1.20491900   -0.23220800</w:t>
      </w:r>
    </w:p>
    <w:p w14:paraId="1B7C89DD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3.27828600   -1.26725400   -1.58260600</w:t>
      </w:r>
    </w:p>
    <w:p w14:paraId="13C1B449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2.83751000   -1.96144400   -0.00604100</w:t>
      </w:r>
    </w:p>
    <w:p w14:paraId="092E1590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0.35116000   -0.49318300   -0.03582300</w:t>
      </w:r>
    </w:p>
    <w:p w14:paraId="47FDDBE7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O                 -0.50943300   -1.42927300    0.74847000</w:t>
      </w:r>
    </w:p>
    <w:p w14:paraId="70E9F54C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1.02624100   -0.16831300   -0.61298900</w:t>
      </w:r>
    </w:p>
    <w:p w14:paraId="5A745048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1.31863400   -1.01803300   -1.24254500</w:t>
      </w:r>
    </w:p>
    <w:p w14:paraId="3B38B4BF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0.99871700    0.71765200   -1.26004900</w:t>
      </w:r>
    </w:p>
    <w:p w14:paraId="097ACE05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2.08307800    0.02858700    0.50458700</w:t>
      </w:r>
    </w:p>
    <w:p w14:paraId="473E45FF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2.01695200   -0.84844400    1.16675100</w:t>
      </w:r>
    </w:p>
    <w:p w14:paraId="3B10199C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1.79466000    0.89961100    1.10856300</w:t>
      </w:r>
    </w:p>
    <w:p w14:paraId="73B34492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3.48113100    0.20173700   -0.02167000</w:t>
      </w:r>
    </w:p>
    <w:p w14:paraId="3F5A7925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4.24131100    1.46110500    0.26202200</w:t>
      </w:r>
    </w:p>
    <w:p w14:paraId="0CE64DB2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4.75382600    1.42386300    1.24345400</w:t>
      </w:r>
    </w:p>
    <w:p w14:paraId="7A3F638D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5.02470300    1.64208700   -0.48653000</w:t>
      </w:r>
    </w:p>
    <w:p w14:paraId="6CDB19C5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3.58499700    2.34063600    0.28680700</w:t>
      </w:r>
    </w:p>
    <w:p w14:paraId="2C789D05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4.24243200   -1.00789600   -0.47414900</w:t>
      </w:r>
    </w:p>
    <w:p w14:paraId="2A2C856F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4.81529400   -1.46227300    0.35723500</w:t>
      </w:r>
    </w:p>
    <w:p w14:paraId="0907CB25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3.58242400   -1.79368700   -0.86205000</w:t>
      </w:r>
    </w:p>
    <w:p w14:paraId="0B08F96D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4.97413100   -0.76334900   -1.25641300</w:t>
      </w:r>
    </w:p>
    <w:p w14:paraId="725579CD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N                 -1.36744000    0.32110900   -0.44895300</w:t>
      </w:r>
    </w:p>
    <w:p w14:paraId="542E97F2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1.12787300    1.05712100   -1.09967900</w:t>
      </w:r>
    </w:p>
    <w:p w14:paraId="1A87FD1A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b/>
          <w:kern w:val="0"/>
          <w:szCs w:val="21"/>
        </w:rPr>
      </w:pPr>
    </w:p>
    <w:p w14:paraId="6E058E48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b/>
          <w:kern w:val="0"/>
          <w:szCs w:val="21"/>
        </w:rPr>
      </w:pPr>
    </w:p>
    <w:p w14:paraId="66305711" w14:textId="77777777" w:rsidR="00E40836" w:rsidRPr="00E40836" w:rsidRDefault="00E40836" w:rsidP="00E40836">
      <w:pPr>
        <w:widowControl/>
        <w:spacing w:afterLines="50" w:after="156"/>
        <w:jc w:val="left"/>
        <w:rPr>
          <w:rFonts w:ascii="Arial" w:eastAsia="等线" w:hAnsi="Arial" w:cs="Arial"/>
          <w:b/>
          <w:color w:val="000000"/>
          <w:kern w:val="0"/>
          <w:szCs w:val="21"/>
        </w:rPr>
      </w:pPr>
      <w:proofErr w:type="spellStart"/>
      <w:r w:rsidRPr="00E40836">
        <w:rPr>
          <w:rFonts w:ascii="Arial" w:eastAsia="等线" w:hAnsi="Arial" w:cs="Arial"/>
          <w:b/>
          <w:color w:val="000000"/>
          <w:kern w:val="0"/>
          <w:szCs w:val="21"/>
        </w:rPr>
        <w:t>I_N_radical</w:t>
      </w:r>
      <w:proofErr w:type="spellEnd"/>
    </w:p>
    <w:p w14:paraId="67890B34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N                  0.68325300   -0.30632100   -0.66371400</w:t>
      </w:r>
    </w:p>
    <w:p w14:paraId="0F7FB68A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1.96219600   -0.19410800    0.03647800</w:t>
      </w:r>
    </w:p>
    <w:p w14:paraId="318A8E25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1.82097200   -0.01685500    1.56097600</w:t>
      </w:r>
    </w:p>
    <w:p w14:paraId="2B7BFC42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1.28463400   -0.86544400    2.00367700</w:t>
      </w:r>
    </w:p>
    <w:p w14:paraId="4E892925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2.81273300    0.02837500    2.02556500</w:t>
      </w:r>
    </w:p>
    <w:p w14:paraId="7EFC60FB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1.28587500    0.90425600    1.80738000</w:t>
      </w:r>
    </w:p>
    <w:p w14:paraId="332176A5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2.74813100   -1.48096200   -0.28676200</w:t>
      </w:r>
    </w:p>
    <w:p w14:paraId="25D15C5A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2.83991800   -1.61412800   -1.36954400</w:t>
      </w:r>
    </w:p>
    <w:p w14:paraId="6BD0BC50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3.75256800   -1.42678400    0.14867900</w:t>
      </w:r>
    </w:p>
    <w:p w14:paraId="41D53E2D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2.24345500   -2.36224500    0.12527700</w:t>
      </w:r>
    </w:p>
    <w:p w14:paraId="2CBF1A97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2.69929900    1.02553800   -0.58379700</w:t>
      </w:r>
    </w:p>
    <w:p w14:paraId="3A6BEF51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3.70953800    1.07886700   -0.15948500</w:t>
      </w:r>
    </w:p>
    <w:p w14:paraId="59C8D5CF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2.78080400    0.91465200   -1.66982500</w:t>
      </w:r>
    </w:p>
    <w:p w14:paraId="08BF48CF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2.16402000    1.95169600   -0.36253800</w:t>
      </w:r>
    </w:p>
    <w:p w14:paraId="2D58E22D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0.45750500    0.36501500   -0.26283800</w:t>
      </w:r>
    </w:p>
    <w:p w14:paraId="45E99BEF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O                 -0.43576600    1.57127400   -0.01497700</w:t>
      </w:r>
    </w:p>
    <w:p w14:paraId="2E0FF385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1.72904800   -0.46711700   -0.29273000</w:t>
      </w:r>
    </w:p>
    <w:p w14:paraId="34FE0B09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1.83335400   -0.87593800   -1.30760000</w:t>
      </w:r>
    </w:p>
    <w:p w14:paraId="10FA2A52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1.57458600   -1.34253500    0.35719500</w:t>
      </w:r>
    </w:p>
    <w:p w14:paraId="68363B4B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lastRenderedPageBreak/>
        <w:t xml:space="preserve"> C                 -2.98690100    0.30230500    0.12208000</w:t>
      </w:r>
    </w:p>
    <w:p w14:paraId="038D8C3C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3.11611600    1.16325400   -0.54417300</w:t>
      </w:r>
    </w:p>
    <w:p w14:paraId="6849810F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2.84392900    0.71860300    1.12698600</w:t>
      </w:r>
    </w:p>
    <w:p w14:paraId="66E8FD2E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4.24068600   -0.57968600    0.09386700</w:t>
      </w:r>
    </w:p>
    <w:p w14:paraId="1345BAA9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4.14607800   -1.43318900    0.77783000</w:t>
      </w:r>
    </w:p>
    <w:p w14:paraId="75169CEA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4.42653900   -0.97957300   -0.91136600</w:t>
      </w:r>
    </w:p>
    <w:p w14:paraId="7F8EADB2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5.12833200   -0.01059600    0.39411300</w:t>
      </w:r>
    </w:p>
    <w:p w14:paraId="1FAA8D10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</w:p>
    <w:p w14:paraId="6CF25AFA" w14:textId="77777777" w:rsidR="00E40836" w:rsidRPr="00E40836" w:rsidRDefault="00E40836" w:rsidP="00E40836">
      <w:pPr>
        <w:widowControl/>
        <w:spacing w:afterLines="50" w:after="156"/>
        <w:jc w:val="left"/>
        <w:rPr>
          <w:rFonts w:ascii="Arial" w:eastAsia="等线" w:hAnsi="Arial" w:cs="Arial"/>
          <w:b/>
          <w:color w:val="000000"/>
          <w:kern w:val="0"/>
          <w:szCs w:val="21"/>
        </w:rPr>
      </w:pPr>
      <w:r w:rsidRPr="00E40836">
        <w:rPr>
          <w:rFonts w:ascii="Arial" w:eastAsia="等线" w:hAnsi="Arial" w:cs="Arial"/>
          <w:b/>
          <w:color w:val="000000"/>
          <w:kern w:val="0"/>
          <w:szCs w:val="21"/>
        </w:rPr>
        <w:t>I_TS</w:t>
      </w:r>
    </w:p>
    <w:p w14:paraId="2899238E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1.87193000   -1.66015900    0.26199300</w:t>
      </w:r>
    </w:p>
    <w:p w14:paraId="15F5C672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2.22399400    0.81317600    0.09910600</w:t>
      </w:r>
    </w:p>
    <w:p w14:paraId="10CABE50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2.72759700   -0.56739100   -0.35240400</w:t>
      </w:r>
    </w:p>
    <w:p w14:paraId="4CF3ADB2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1.92411200   -1.73988500    1.35176700</w:t>
      </w:r>
    </w:p>
    <w:p w14:paraId="3B5B6D11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1.88831500   -2.63505400   -0.23074800</w:t>
      </w:r>
    </w:p>
    <w:p w14:paraId="3D73F221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2.71696300    1.62500200   -0.44587100</w:t>
      </w:r>
    </w:p>
    <w:p w14:paraId="241CA45F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2.45923200    0.97211100    1.16176500</w:t>
      </w:r>
    </w:p>
    <w:p w14:paraId="79DA95D1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2.67745300   -0.63970300   -1.44599900</w:t>
      </w:r>
    </w:p>
    <w:p w14:paraId="51B273CD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3.78518100   -0.68948700   -0.07470500</w:t>
      </w:r>
    </w:p>
    <w:p w14:paraId="4611697F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0.72789900   -1.13706800   -0.00385500</w:t>
      </w:r>
    </w:p>
    <w:p w14:paraId="250907CD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N                 -0.03103700   -0.08680800   -0.30297500</w:t>
      </w:r>
    </w:p>
    <w:p w14:paraId="667D1511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1.47133200   -0.24418700   -0.01581400</w:t>
      </w:r>
    </w:p>
    <w:p w14:paraId="679E25F5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2.25756100    0.62815700   -1.02298800</w:t>
      </w:r>
    </w:p>
    <w:p w14:paraId="392320B7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3.33291800    0.45972300   -0.88455300</w:t>
      </w:r>
    </w:p>
    <w:p w14:paraId="13AAD7DD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2.03783500    1.68681300   -0.87114900</w:t>
      </w:r>
    </w:p>
    <w:p w14:paraId="1C27E26C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1.99364200    0.35816900   -2.05136200</w:t>
      </w:r>
    </w:p>
    <w:p w14:paraId="4126185C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1.81743800   -1.72514400   -0.25497900</w:t>
      </w:r>
    </w:p>
    <w:p w14:paraId="6D815411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2.89264900   -1.88396900   -0.11848300</w:t>
      </w:r>
    </w:p>
    <w:p w14:paraId="1582F76E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1.55030600   -2.02938300   -1.27333300</w:t>
      </w:r>
    </w:p>
    <w:p w14:paraId="5C5AF620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1.28903600   -2.37730900    0.45119300</w:t>
      </w:r>
    </w:p>
    <w:p w14:paraId="28A10830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1.81488300    0.15504800    1.43182700</w:t>
      </w:r>
    </w:p>
    <w:p w14:paraId="44C3D5C1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2.88673300    0.01547200    1.61775500</w:t>
      </w:r>
    </w:p>
    <w:p w14:paraId="27EC2F6C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1.26479800   -0.46875000    2.14732800</w:t>
      </w:r>
    </w:p>
    <w:p w14:paraId="2AE401B3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1.56594100    1.20352800    1.61568100</w:t>
      </w:r>
    </w:p>
    <w:p w14:paraId="0822041A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0.71103800    1.03154700   -0.03492100</w:t>
      </w:r>
    </w:p>
    <w:p w14:paraId="1C040548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O                  0.22648700    2.16264500    0.06305800</w:t>
      </w:r>
    </w:p>
    <w:p w14:paraId="614B5899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b/>
          <w:kern w:val="0"/>
          <w:szCs w:val="21"/>
        </w:rPr>
      </w:pPr>
    </w:p>
    <w:p w14:paraId="2292BD53" w14:textId="77777777" w:rsidR="00E40836" w:rsidRPr="00E40836" w:rsidRDefault="00E40836" w:rsidP="00E40836">
      <w:pPr>
        <w:widowControl/>
        <w:spacing w:afterLines="50" w:after="156"/>
        <w:jc w:val="left"/>
        <w:rPr>
          <w:rFonts w:ascii="Arial" w:eastAsia="等线" w:hAnsi="Arial" w:cs="Arial"/>
          <w:b/>
          <w:color w:val="000000"/>
          <w:kern w:val="0"/>
          <w:szCs w:val="21"/>
        </w:rPr>
      </w:pPr>
      <w:proofErr w:type="spellStart"/>
      <w:r w:rsidRPr="00E40836">
        <w:rPr>
          <w:rFonts w:ascii="Arial" w:eastAsia="等线" w:hAnsi="Arial" w:cs="Arial"/>
          <w:b/>
          <w:color w:val="000000"/>
          <w:kern w:val="0"/>
          <w:szCs w:val="21"/>
        </w:rPr>
        <w:t>I_C_radical</w:t>
      </w:r>
      <w:proofErr w:type="spellEnd"/>
    </w:p>
    <w:p w14:paraId="7275E786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1.94095100   -0.14682600    0.05733200</w:t>
      </w:r>
    </w:p>
    <w:p w14:paraId="303FFFBC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2.09176900    0.61871500    1.38609000</w:t>
      </w:r>
    </w:p>
    <w:p w14:paraId="2242931C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1.77882500   -0.00805500    2.22976000</w:t>
      </w:r>
    </w:p>
    <w:p w14:paraId="6F125B68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3.14063700    0.90018400    1.53935600</w:t>
      </w:r>
    </w:p>
    <w:p w14:paraId="2E499480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1.48414600    1.52682500    1.38195800</w:t>
      </w:r>
    </w:p>
    <w:p w14:paraId="57D2C5BF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2.77053200   -1.44033600    0.10385200</w:t>
      </w:r>
    </w:p>
    <w:p w14:paraId="4BF902A8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lastRenderedPageBreak/>
        <w:t xml:space="preserve"> H                  2.67586000   -2.00762200   -0.83115500</w:t>
      </w:r>
    </w:p>
    <w:p w14:paraId="2AE7D1CE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3.82996700   -1.20213000    0.24405800</w:t>
      </w:r>
    </w:p>
    <w:p w14:paraId="1A689F75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2.45926500   -2.08348400    0.93719800</w:t>
      </w:r>
    </w:p>
    <w:p w14:paraId="3ABA1A41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2.39661200    0.72538600   -1.12798500</w:t>
      </w:r>
    </w:p>
    <w:p w14:paraId="108E05C9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3.44725900    1.01251200   -1.00009700</w:t>
      </w:r>
    </w:p>
    <w:p w14:paraId="33809F27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2.30475400    0.17363600   -2.07122800</w:t>
      </w:r>
    </w:p>
    <w:p w14:paraId="6866584F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1.79252500    1.63343300   -1.19440700</w:t>
      </w:r>
    </w:p>
    <w:p w14:paraId="3956B0EE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0.55397600    0.25936100   -0.23814700</w:t>
      </w:r>
    </w:p>
    <w:p w14:paraId="4DCE7952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O                 -0.48249600    1.48612600   -0.16262100</w:t>
      </w:r>
    </w:p>
    <w:p w14:paraId="051116FC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1.89038000   -0.44464900   -0.47990400</w:t>
      </w:r>
    </w:p>
    <w:p w14:paraId="7BAB6D01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2.15912500   -0.27069800   -1.53136000</w:t>
      </w:r>
    </w:p>
    <w:p w14:paraId="7A81A6B0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1.80531800   -1.53091300   -0.34829600</w:t>
      </w:r>
    </w:p>
    <w:p w14:paraId="5AE49A5C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3.00659500    0.11359000    0.42408300</w:t>
      </w:r>
    </w:p>
    <w:p w14:paraId="0F028EF8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2.99270800    1.21185200    0.31656400</w:t>
      </w:r>
    </w:p>
    <w:p w14:paraId="703387DF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2.76160600   -0.08126400    1.47752900</w:t>
      </w:r>
    </w:p>
    <w:p w14:paraId="03F076AB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4.35319700   -0.43769400    0.09843300</w:t>
      </w:r>
    </w:p>
    <w:p w14:paraId="3B052CF4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N                  0.52907500   -0.56495600   -0.13065600</w:t>
      </w:r>
    </w:p>
    <w:p w14:paraId="509A5445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0.35715800   -1.55879200   -0.20558100</w:t>
      </w:r>
    </w:p>
    <w:p w14:paraId="4B9FCDC8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4.65420600   -0.58913700   -0.93541600</w:t>
      </w:r>
    </w:p>
    <w:p w14:paraId="4CA64F04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5.11529100   -0.54594700    0.86415200</w:t>
      </w:r>
    </w:p>
    <w:p w14:paraId="233232BB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b/>
          <w:kern w:val="0"/>
          <w:szCs w:val="21"/>
        </w:rPr>
      </w:pPr>
    </w:p>
    <w:p w14:paraId="57D10773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b/>
          <w:kern w:val="0"/>
          <w:szCs w:val="21"/>
        </w:rPr>
      </w:pPr>
      <w:r w:rsidRPr="00E40836">
        <w:rPr>
          <w:rFonts w:ascii="微软雅黑" w:eastAsia="微软雅黑" w:hAnsi="微软雅黑" w:cs="微软雅黑" w:hint="eastAsia"/>
          <w:b/>
          <w:kern w:val="0"/>
          <w:szCs w:val="21"/>
        </w:rPr>
        <w:t>Ⅱ</w:t>
      </w:r>
      <w:r w:rsidRPr="00E40836">
        <w:rPr>
          <w:rFonts w:ascii="Arial" w:eastAsia="等线" w:hAnsi="Arial" w:cs="Arial"/>
          <w:b/>
          <w:kern w:val="0"/>
          <w:szCs w:val="21"/>
        </w:rPr>
        <w:t xml:space="preserve">_ </w:t>
      </w:r>
      <w:proofErr w:type="spellStart"/>
      <w:r w:rsidRPr="00E40836">
        <w:rPr>
          <w:rFonts w:ascii="Arial" w:eastAsia="等线" w:hAnsi="Arial" w:cs="Arial"/>
          <w:b/>
          <w:kern w:val="0"/>
          <w:szCs w:val="21"/>
        </w:rPr>
        <w:t>N_radical</w:t>
      </w:r>
      <w:proofErr w:type="spellEnd"/>
    </w:p>
    <w:p w14:paraId="0917A69D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N                  1.23415100    0.32423900    0.66478800</w:t>
      </w:r>
    </w:p>
    <w:p w14:paraId="6B5F94B9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2.48775500    0.17359000   -0.07284400</w:t>
      </w:r>
    </w:p>
    <w:p w14:paraId="4CD9662E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2.29536100   -0.03366800   -1.58798900</w:t>
      </w:r>
    </w:p>
    <w:p w14:paraId="4B31DEFB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1.75804100    0.81368800   -2.03184100</w:t>
      </w:r>
    </w:p>
    <w:p w14:paraId="53442F14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3.27119200   -0.10402000   -2.08219000</w:t>
      </w:r>
    </w:p>
    <w:p w14:paraId="79CF01AE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1.73887300   -0.95120300   -1.79752000</w:t>
      </w:r>
    </w:p>
    <w:p w14:paraId="1580743D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3.30565700    1.45281100    0.19705400</w:t>
      </w:r>
    </w:p>
    <w:p w14:paraId="7BF7FDBB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3.43477600    1.60720100    1.27318600</w:t>
      </w:r>
    </w:p>
    <w:p w14:paraId="73CDEA43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4.29439000    1.37167900   -0.26916600</w:t>
      </w:r>
    </w:p>
    <w:p w14:paraId="3DA10BF1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2.80301100    2.33403600   -0.21760900</w:t>
      </w:r>
    </w:p>
    <w:p w14:paraId="66540347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3.22313900   -1.04546500    0.55053600</w:t>
      </w:r>
    </w:p>
    <w:p w14:paraId="400E95C2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4.21868500   -1.12565300    0.09672100</w:t>
      </w:r>
    </w:p>
    <w:p w14:paraId="0A93FA96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3.34031000   -0.91323700    1.63090700</w:t>
      </w:r>
    </w:p>
    <w:p w14:paraId="6A010E6D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2.66574200   -1.96665400    0.36604300</w:t>
      </w:r>
    </w:p>
    <w:p w14:paraId="459365CE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0.06839100   -0.33213300    0.31446000</w:t>
      </w:r>
    </w:p>
    <w:p w14:paraId="42B5737E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O                  0.05903000   -1.54371600    0.09356800</w:t>
      </w:r>
    </w:p>
    <w:p w14:paraId="461C7294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1.18476300    0.52655200    0.36435400</w:t>
      </w:r>
    </w:p>
    <w:p w14:paraId="4C646E62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1.24171100    0.97027100    1.36811600</w:t>
      </w:r>
    </w:p>
    <w:p w14:paraId="43EB7E8B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1.03712500    1.37656400   -0.31991500</w:t>
      </w:r>
    </w:p>
    <w:p w14:paraId="3C626546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2.47153600   -0.23012400    0.02222000</w:t>
      </w:r>
    </w:p>
    <w:p w14:paraId="25D412E9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2.59468000   -1.06581500    0.72262500</w:t>
      </w:r>
    </w:p>
    <w:p w14:paraId="53E63E60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lastRenderedPageBreak/>
        <w:t xml:space="preserve"> H                 -2.37501700   -0.68427700   -0.97279900</w:t>
      </w:r>
    </w:p>
    <w:p w14:paraId="42F3B886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3.71307600    0.67169800    0.06244000</w:t>
      </w:r>
    </w:p>
    <w:p w14:paraId="1AFAC9BE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3.58323700    1.50521400   -0.64363700</w:t>
      </w:r>
    </w:p>
    <w:p w14:paraId="221A486E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5.00733400   -0.08059000   -0.26976200</w:t>
      </w:r>
    </w:p>
    <w:p w14:paraId="65596599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5.18227300   -0.89894500    0.44010500</w:t>
      </w:r>
    </w:p>
    <w:p w14:paraId="319B7CEB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5.87738600    0.58588900   -0.23216900</w:t>
      </w:r>
    </w:p>
    <w:p w14:paraId="35141126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4.96472800   -0.51812500   -1.27536700</w:t>
      </w:r>
    </w:p>
    <w:p w14:paraId="5DE2A71C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3.80172200    1.12741400    1.05963500</w:t>
      </w:r>
    </w:p>
    <w:p w14:paraId="5B31C1E0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</w:p>
    <w:p w14:paraId="1EE78D03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b/>
          <w:kern w:val="0"/>
          <w:szCs w:val="21"/>
        </w:rPr>
      </w:pPr>
      <w:r w:rsidRPr="00E40836">
        <w:rPr>
          <w:rFonts w:ascii="微软雅黑" w:eastAsia="微软雅黑" w:hAnsi="微软雅黑" w:cs="微软雅黑" w:hint="eastAsia"/>
          <w:b/>
          <w:kern w:val="0"/>
          <w:szCs w:val="21"/>
        </w:rPr>
        <w:t>Ⅱ</w:t>
      </w:r>
      <w:r w:rsidRPr="00E40836">
        <w:rPr>
          <w:rFonts w:ascii="Arial" w:eastAsia="等线" w:hAnsi="Arial" w:cs="Arial"/>
          <w:b/>
          <w:kern w:val="0"/>
          <w:szCs w:val="21"/>
        </w:rPr>
        <w:t>_TS</w:t>
      </w:r>
    </w:p>
    <w:p w14:paraId="34196F60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2.06170100   -0.73091600    0.43696800</w:t>
      </w:r>
    </w:p>
    <w:p w14:paraId="4ED2940F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1.55305300    1.73661300    0.32173600</w:t>
      </w:r>
    </w:p>
    <w:p w14:paraId="7F86E9A6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2.45873400    0.59963200   -0.18880200</w:t>
      </w:r>
    </w:p>
    <w:p w14:paraId="75BE7C37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2.29790000   -0.77918700    1.50771800</w:t>
      </w:r>
    </w:p>
    <w:p w14:paraId="27B02E03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1.77991500    2.68523700   -0.17179500</w:t>
      </w:r>
    </w:p>
    <w:p w14:paraId="2CE1EF73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1.70532100    1.87973800    1.40084100</w:t>
      </w:r>
    </w:p>
    <w:p w14:paraId="72ABD7C1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2.36949000    0.52994100   -1.28209500</w:t>
      </w:r>
    </w:p>
    <w:p w14:paraId="4581042B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3.51350800    0.82968700    0.02520200</w:t>
      </w:r>
    </w:p>
    <w:p w14:paraId="0189C59C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0.79952600   -0.56895300    0.49584600</w:t>
      </w:r>
    </w:p>
    <w:p w14:paraId="1D6E98F0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N                 -0.33059000    0.19499100    0.47888200</w:t>
      </w:r>
    </w:p>
    <w:p w14:paraId="36EDE98F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1.55369800   -0.49581200    0.02290900</w:t>
      </w:r>
    </w:p>
    <w:p w14:paraId="6025E508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1.67938200   -0.49979000   -1.51275400</w:t>
      </w:r>
    </w:p>
    <w:p w14:paraId="28D05067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2.58940000   -1.03112800   -1.81733900</w:t>
      </w:r>
    </w:p>
    <w:p w14:paraId="5AA959DB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1.72855200    0.52062700   -1.90203600</w:t>
      </w:r>
    </w:p>
    <w:p w14:paraId="2DE9099D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0.82276900   -1.01007100   -1.97053500</w:t>
      </w:r>
    </w:p>
    <w:p w14:paraId="6022AAD1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1.47816800   -1.93938900    0.55286300</w:t>
      </w:r>
    </w:p>
    <w:p w14:paraId="2D000B83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2.39955300   -2.47814700    0.30565800</w:t>
      </w:r>
    </w:p>
    <w:p w14:paraId="75C67688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0.63999400   -2.48602800    0.10436000</w:t>
      </w:r>
    </w:p>
    <w:p w14:paraId="59BE265B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1.35413300   -1.94824000    1.64162300</w:t>
      </w:r>
    </w:p>
    <w:p w14:paraId="6ED26113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2.76911300    0.21265900    0.66647900</w:t>
      </w:r>
    </w:p>
    <w:p w14:paraId="17E304F3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3.68511800   -0.33510300    0.41150700</w:t>
      </w:r>
    </w:p>
    <w:p w14:paraId="7B41993E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2.66802800    0.23016400    1.75720200</w:t>
      </w:r>
    </w:p>
    <w:p w14:paraId="1EA0DDDB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2.85415100    1.23969000    0.30568600</w:t>
      </w:r>
    </w:p>
    <w:p w14:paraId="1C6BD7A1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0.06989700    1.44044400    0.07814800</w:t>
      </w:r>
    </w:p>
    <w:p w14:paraId="703BF063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O                 -0.69828200    2.29306300   -0.37908800</w:t>
      </w:r>
    </w:p>
    <w:p w14:paraId="4681E8F2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2.42994600   -1.99366100   -0.31155700</w:t>
      </w:r>
    </w:p>
    <w:p w14:paraId="00D263CF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3.52475100   -2.09422100   -0.37882900</w:t>
      </w:r>
    </w:p>
    <w:p w14:paraId="224BB226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2.05090100   -2.89155700    0.18935200</w:t>
      </w:r>
    </w:p>
    <w:p w14:paraId="4CFE2D41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2.04295700   -1.98056700   -1.33777500</w:t>
      </w:r>
    </w:p>
    <w:p w14:paraId="4E1AE699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</w:p>
    <w:p w14:paraId="790D64C7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b/>
          <w:kern w:val="0"/>
          <w:szCs w:val="21"/>
        </w:rPr>
      </w:pPr>
      <w:r w:rsidRPr="00E40836">
        <w:rPr>
          <w:rFonts w:ascii="微软雅黑" w:eastAsia="微软雅黑" w:hAnsi="微软雅黑" w:cs="微软雅黑" w:hint="eastAsia"/>
          <w:b/>
          <w:kern w:val="0"/>
          <w:szCs w:val="21"/>
        </w:rPr>
        <w:t>Ⅱ</w:t>
      </w:r>
      <w:r w:rsidRPr="00E40836">
        <w:rPr>
          <w:rFonts w:ascii="Arial" w:eastAsia="等线" w:hAnsi="Arial" w:cs="Arial"/>
          <w:b/>
          <w:kern w:val="0"/>
          <w:szCs w:val="21"/>
        </w:rPr>
        <w:t xml:space="preserve">_ </w:t>
      </w:r>
      <w:proofErr w:type="spellStart"/>
      <w:r w:rsidRPr="00E40836">
        <w:rPr>
          <w:rFonts w:ascii="Arial" w:eastAsia="等线" w:hAnsi="Arial" w:cs="Arial"/>
          <w:b/>
          <w:kern w:val="0"/>
          <w:szCs w:val="21"/>
        </w:rPr>
        <w:t>C_radical</w:t>
      </w:r>
      <w:proofErr w:type="spellEnd"/>
    </w:p>
    <w:p w14:paraId="11E02766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2.45071800    0.19197600    0.10876800</w:t>
      </w:r>
    </w:p>
    <w:p w14:paraId="5F542654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lastRenderedPageBreak/>
        <w:t xml:space="preserve"> C                 -2.51212200   -0.35298700    1.54840600</w:t>
      </w:r>
    </w:p>
    <w:p w14:paraId="3A4F6026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2.11274200    0.38245300    2.25696600</w:t>
      </w:r>
    </w:p>
    <w:p w14:paraId="12286068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3.55187900   -0.56611300    1.82467500</w:t>
      </w:r>
    </w:p>
    <w:p w14:paraId="32073E03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1.93089700   -1.27383000    1.63714000</w:t>
      </w:r>
    </w:p>
    <w:p w14:paraId="5AE2D6D3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3.23949900    1.50819500    0.01373800</w:t>
      </w:r>
    </w:p>
    <w:p w14:paraId="4B583F68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3.20734500    1.91960500   -1.00356200</w:t>
      </w:r>
    </w:p>
    <w:p w14:paraId="1385620F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4.28996000    1.33649800    0.27059100</w:t>
      </w:r>
    </w:p>
    <w:p w14:paraId="7F0F94CA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2.84403400    2.26067100    0.70829200</w:t>
      </w:r>
    </w:p>
    <w:p w14:paraId="13CC0431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3.02463200   -0.83507600   -0.88599600</w:t>
      </w:r>
    </w:p>
    <w:p w14:paraId="14C99A8E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4.07125100   -1.05122200   -0.63976600</w:t>
      </w:r>
    </w:p>
    <w:p w14:paraId="153AE965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2.98749200   -0.44338900   -1.90960600</w:t>
      </w:r>
    </w:p>
    <w:p w14:paraId="101876D3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2.45769600   -1.76838500   -0.84869500</w:t>
      </w:r>
    </w:p>
    <w:p w14:paraId="159339CC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0.00146800   -0.34975000   -0.30848100</w:t>
      </w:r>
    </w:p>
    <w:p w14:paraId="4C1D02FA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O                 -0.09560400   -1.54666200   -0.03633400</w:t>
      </w:r>
    </w:p>
    <w:p w14:paraId="10080FAF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1.33137200    0.25795100   -0.75612400</w:t>
      </w:r>
    </w:p>
    <w:p w14:paraId="204E5E67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1.51854200   -0.10012200   -1.77822500</w:t>
      </w:r>
    </w:p>
    <w:p w14:paraId="7988673D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1.27858900    1.35317200   -0.80710500</w:t>
      </w:r>
    </w:p>
    <w:p w14:paraId="00ED767E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2.49802200   -0.17294300    0.15000900</w:t>
      </w:r>
    </w:p>
    <w:p w14:paraId="30E75F78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2.46190400   -1.27330200    0.23811100</w:t>
      </w:r>
    </w:p>
    <w:p w14:paraId="37465211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2.33054600    0.20402400    1.17128700</w:t>
      </w:r>
    </w:p>
    <w:p w14:paraId="1FC7227E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3.83230000    0.28317500   -0.34619800</w:t>
      </w:r>
    </w:p>
    <w:p w14:paraId="35830282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5.02736200    0.30535500    0.54982900</w:t>
      </w:r>
    </w:p>
    <w:p w14:paraId="7E03FAAE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5.39791000   -0.71290600    0.77286800</w:t>
      </w:r>
    </w:p>
    <w:p w14:paraId="79B4F405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5.86283000    0.85656700    0.10282700</w:t>
      </w:r>
    </w:p>
    <w:p w14:paraId="2E026C1D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4.79624300    0.76546200    1.52150300</w:t>
      </w:r>
    </w:p>
    <w:p w14:paraId="2DFA5799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N                 -1.04872700    0.52138200   -0.25037000</w:t>
      </w:r>
    </w:p>
    <w:p w14:paraId="77FF51DC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0.85824100    1.48414000   -0.49442100</w:t>
      </w:r>
    </w:p>
    <w:p w14:paraId="18F4577D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3.98956400    0.33492700   -1.42332900</w:t>
      </w:r>
    </w:p>
    <w:p w14:paraId="70CD25E8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b/>
          <w:kern w:val="0"/>
          <w:szCs w:val="21"/>
        </w:rPr>
      </w:pPr>
      <w:r w:rsidRPr="00E40836">
        <w:rPr>
          <w:rFonts w:ascii="微软雅黑" w:eastAsia="微软雅黑" w:hAnsi="微软雅黑" w:cs="微软雅黑" w:hint="eastAsia"/>
          <w:b/>
          <w:kern w:val="0"/>
          <w:szCs w:val="21"/>
        </w:rPr>
        <w:t>Ⅳ</w:t>
      </w:r>
      <w:r w:rsidRPr="00E40836">
        <w:rPr>
          <w:rFonts w:ascii="Arial" w:eastAsia="等线" w:hAnsi="Arial" w:cs="Arial"/>
          <w:b/>
          <w:kern w:val="0"/>
          <w:szCs w:val="21"/>
        </w:rPr>
        <w:t xml:space="preserve">_ </w:t>
      </w:r>
      <w:proofErr w:type="spellStart"/>
      <w:r w:rsidRPr="00E40836">
        <w:rPr>
          <w:rFonts w:ascii="Arial" w:eastAsia="等线" w:hAnsi="Arial" w:cs="Arial"/>
          <w:b/>
          <w:kern w:val="0"/>
          <w:szCs w:val="21"/>
        </w:rPr>
        <w:t>N_radical</w:t>
      </w:r>
      <w:proofErr w:type="spellEnd"/>
    </w:p>
    <w:p w14:paraId="09342AC6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>N                  1.81957800    0.14197400    0.53273100</w:t>
      </w:r>
    </w:p>
    <w:p w14:paraId="31599A37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3.02424200    0.10447000   -0.27567900</w:t>
      </w:r>
    </w:p>
    <w:p w14:paraId="557DF0DE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3.50704400    1.55567100   -0.47322600</w:t>
      </w:r>
    </w:p>
    <w:p w14:paraId="5B8E5A06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3.71287400    2.02964100    0.49263700</w:t>
      </w:r>
    </w:p>
    <w:p w14:paraId="7F208F2A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4.42758600    1.55434100   -1.06816400</w:t>
      </w:r>
    </w:p>
    <w:p w14:paraId="1F21292F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2.75907600    2.15662500   -1.00185400</w:t>
      </w:r>
    </w:p>
    <w:p w14:paraId="5635AB57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4.08551000   -0.73929400    0.45532100</w:t>
      </w:r>
    </w:p>
    <w:p w14:paraId="63FB1C71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5.01293400   -0.74953900   -0.13030600</w:t>
      </w:r>
    </w:p>
    <w:p w14:paraId="337F1436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4.29702300   -0.31982700    1.44519900</w:t>
      </w:r>
    </w:p>
    <w:p w14:paraId="2D372A71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3.74055300   -1.77042600    0.57745200</w:t>
      </w:r>
    </w:p>
    <w:p w14:paraId="38640E30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0.67824800   -0.48461600    0.05919800</w:t>
      </w:r>
    </w:p>
    <w:p w14:paraId="718118CF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O                  0.75733500   -1.54974900   -0.55685300</w:t>
      </w:r>
    </w:p>
    <w:p w14:paraId="00A1A115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0.62985600    0.16533500    0.47145900</w:t>
      </w:r>
    </w:p>
    <w:p w14:paraId="53AD5B0D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0.68343600    0.11307000    1.56904200</w:t>
      </w:r>
    </w:p>
    <w:p w14:paraId="3C8AD2F2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lastRenderedPageBreak/>
        <w:t xml:space="preserve"> H                 -0.55547900    1.23626700    0.23764200</w:t>
      </w:r>
    </w:p>
    <w:p w14:paraId="34CB6F52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1.86671700   -0.47598800   -0.16533400</w:t>
      </w:r>
    </w:p>
    <w:p w14:paraId="7B7A7BB8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1.83736800   -1.55437800    0.03114600</w:t>
      </w:r>
    </w:p>
    <w:p w14:paraId="24E9475E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1.81374200   -0.36857900   -1.25858000</w:t>
      </w:r>
    </w:p>
    <w:p w14:paraId="2463AF00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3.20788300    0.09611200    0.33710400</w:t>
      </w:r>
    </w:p>
    <w:p w14:paraId="1F3D6247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4.37809700   -0.73772100   -0.20878700</w:t>
      </w:r>
    </w:p>
    <w:p w14:paraId="10EFF804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4.28611400   -1.79254400    0.07776600</w:t>
      </w:r>
    </w:p>
    <w:p w14:paraId="610A6A19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5.33927600   -0.36862100    0.17003800</w:t>
      </w:r>
    </w:p>
    <w:p w14:paraId="67952735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4.41308000   -0.69226500   -1.30575800</w:t>
      </w:r>
    </w:p>
    <w:p w14:paraId="600E0C32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3.21916900    0.01010400    1.43565900</w:t>
      </w:r>
    </w:p>
    <w:p w14:paraId="15F6C23E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2.81801300   -0.35142000   -1.25399000</w:t>
      </w:r>
    </w:p>
    <w:p w14:paraId="36868377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3.39196000    1.57978900   -0.02245500</w:t>
      </w:r>
    </w:p>
    <w:p w14:paraId="616E35E2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2.61750400    2.21566000    0.42218100</w:t>
      </w:r>
    </w:p>
    <w:p w14:paraId="5C160E25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3.36000500    1.72289100   -1.11156500</w:t>
      </w:r>
    </w:p>
    <w:p w14:paraId="5529829F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4.36179800    1.95062700    0.33156500</w:t>
      </w:r>
    </w:p>
    <w:p w14:paraId="3484FE28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</w:p>
    <w:p w14:paraId="6D1709B0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b/>
          <w:kern w:val="0"/>
          <w:szCs w:val="21"/>
        </w:rPr>
      </w:pPr>
      <w:r w:rsidRPr="00E40836">
        <w:rPr>
          <w:rFonts w:ascii="微软雅黑" w:eastAsia="微软雅黑" w:hAnsi="微软雅黑" w:cs="微软雅黑" w:hint="eastAsia"/>
          <w:b/>
          <w:kern w:val="0"/>
          <w:szCs w:val="21"/>
        </w:rPr>
        <w:t>Ⅳ</w:t>
      </w:r>
      <w:r w:rsidRPr="00E40836">
        <w:rPr>
          <w:rFonts w:ascii="Arial" w:eastAsia="等线" w:hAnsi="Arial" w:cs="Arial"/>
          <w:b/>
          <w:kern w:val="0"/>
          <w:szCs w:val="21"/>
        </w:rPr>
        <w:t>_TS</w:t>
      </w:r>
    </w:p>
    <w:p w14:paraId="27DB97E1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>C                  1.87123100   -0.44867500    0.04867100</w:t>
      </w:r>
    </w:p>
    <w:p w14:paraId="2E5E5ECB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0.81652700    1.87225000   -0.05847400</w:t>
      </w:r>
    </w:p>
    <w:p w14:paraId="7567533B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1.86982600    0.91521100   -0.65442600</w:t>
      </w:r>
    </w:p>
    <w:p w14:paraId="17F0F533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0.75383500    2.79949800   -0.63430100</w:t>
      </w:r>
    </w:p>
    <w:p w14:paraId="11FB5543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1.08648800    2.14553400    0.97039000</w:t>
      </w:r>
    </w:p>
    <w:p w14:paraId="72029380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1.65037600    0.77267500   -1.72093100</w:t>
      </w:r>
    </w:p>
    <w:p w14:paraId="67E17D20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2.86906800    1.37387300   -0.59778400</w:t>
      </w:r>
    </w:p>
    <w:p w14:paraId="508A168E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0.64772300   -0.52733800    0.31941000</w:t>
      </w:r>
    </w:p>
    <w:p w14:paraId="5C902EEF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N                 -0.63073300   -0.01267300    0.48223500</w:t>
      </w:r>
    </w:p>
    <w:p w14:paraId="22656F80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1.71395200   -0.97108700    0.23479600</w:t>
      </w:r>
    </w:p>
    <w:p w14:paraId="287351D3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2.07723500   -1.13904100   -1.24871100</w:t>
      </w:r>
    </w:p>
    <w:p w14:paraId="6B16DAB3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2.82940600   -1.92916700   -1.36351600</w:t>
      </w:r>
    </w:p>
    <w:p w14:paraId="66D0F711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2.48406600   -0.21056500   -1.65929700</w:t>
      </w:r>
    </w:p>
    <w:p w14:paraId="79A332B2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1.19733200   -1.42520200   -1.83764400</w:t>
      </w:r>
    </w:p>
    <w:p w14:paraId="04DCC99C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2.93756700   -0.60791400    1.09928500</w:t>
      </w:r>
    </w:p>
    <w:p w14:paraId="252F0B5D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3.69102300   -1.40151700    1.02030800</w:t>
      </w:r>
    </w:p>
    <w:p w14:paraId="18D3B046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2.64992800   -0.50600400    2.15103300</w:t>
      </w:r>
    </w:p>
    <w:p w14:paraId="0C1E3DD5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3.37659000    0.33514800    0.76335300</w:t>
      </w:r>
    </w:p>
    <w:p w14:paraId="7F36C408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0.58252200    1.25133300   -0.03833000</w:t>
      </w:r>
    </w:p>
    <w:p w14:paraId="730B54D3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O                 -1.58651800    1.87679300   -0.39486000</w:t>
      </w:r>
    </w:p>
    <w:p w14:paraId="14C20E7A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2.25138300   -1.62198800   -0.83929500</w:t>
      </w:r>
    </w:p>
    <w:p w14:paraId="73B2207B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3.30227700   -1.53325000   -1.15831900</w:t>
      </w:r>
    </w:p>
    <w:p w14:paraId="1394F770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2.15033400   -2.57866400   -0.31293100</w:t>
      </w:r>
    </w:p>
    <w:p w14:paraId="54E534C4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1.63727300   -1.66055400   -1.74650000</w:t>
      </w:r>
    </w:p>
    <w:p w14:paraId="78261C11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1.32631000   -1.92925700    0.60764400</w:t>
      </w:r>
    </w:p>
    <w:p w14:paraId="690FA259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2.55703500   -0.45970000    1.40820900</w:t>
      </w:r>
    </w:p>
    <w:p w14:paraId="17D41902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lastRenderedPageBreak/>
        <w:t xml:space="preserve"> H                  2.39373600   -1.40884200    1.93193100</w:t>
      </w:r>
    </w:p>
    <w:p w14:paraId="3ED0320D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3.64391100   -0.33191400    1.28417900</w:t>
      </w:r>
    </w:p>
    <w:p w14:paraId="541CEBC5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2.19854400    0.34758000    2.05586700</w:t>
      </w:r>
    </w:p>
    <w:p w14:paraId="748DD69B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</w:p>
    <w:p w14:paraId="006EE3AF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b/>
          <w:kern w:val="0"/>
          <w:szCs w:val="21"/>
        </w:rPr>
      </w:pPr>
      <w:r w:rsidRPr="00E40836">
        <w:rPr>
          <w:rFonts w:ascii="微软雅黑" w:eastAsia="微软雅黑" w:hAnsi="微软雅黑" w:cs="微软雅黑" w:hint="eastAsia"/>
          <w:b/>
          <w:kern w:val="0"/>
          <w:szCs w:val="21"/>
        </w:rPr>
        <w:t>Ⅳ</w:t>
      </w:r>
      <w:r w:rsidRPr="00E40836">
        <w:rPr>
          <w:rFonts w:ascii="Arial" w:eastAsia="等线" w:hAnsi="Arial" w:cs="Arial"/>
          <w:b/>
          <w:kern w:val="0"/>
          <w:szCs w:val="21"/>
        </w:rPr>
        <w:t xml:space="preserve">_ </w:t>
      </w:r>
      <w:proofErr w:type="spellStart"/>
      <w:r w:rsidRPr="00E40836">
        <w:rPr>
          <w:rFonts w:ascii="Arial" w:eastAsia="等线" w:hAnsi="Arial" w:cs="Arial"/>
          <w:b/>
          <w:kern w:val="0"/>
          <w:szCs w:val="21"/>
        </w:rPr>
        <w:t>C_radical</w:t>
      </w:r>
      <w:proofErr w:type="spellEnd"/>
    </w:p>
    <w:p w14:paraId="39216F4A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>C                  3.05581100    0.04722300    0.03057400</w:t>
      </w:r>
    </w:p>
    <w:p w14:paraId="52B744FF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3.36581700   -1.23612900    0.81520500</w:t>
      </w:r>
    </w:p>
    <w:p w14:paraId="5BDECB25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3.30235800   -2.11900800    0.16550600</w:t>
      </w:r>
    </w:p>
    <w:p w14:paraId="0D24227C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4.37815100   -1.19614100    1.23586200</w:t>
      </w:r>
    </w:p>
    <w:p w14:paraId="3E4BB2EF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2.65695500   -1.35994300    1.64005400</w:t>
      </w:r>
    </w:p>
    <w:p w14:paraId="791C4407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4.03014200    0.26995700   -1.13044200</w:t>
      </w:r>
    </w:p>
    <w:p w14:paraId="4C6AAC24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3.81650200    1.21008800   -1.65123700</w:t>
      </w:r>
    </w:p>
    <w:p w14:paraId="335AB4A0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5.06113200    0.30853200   -0.76154800</w:t>
      </w:r>
    </w:p>
    <w:p w14:paraId="39D025E8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3.97315500   -0.54973300   -1.86054200</w:t>
      </w:r>
    </w:p>
    <w:p w14:paraId="014B0F93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 0.61591100    0.53703700    0.22109500</w:t>
      </w:r>
    </w:p>
    <w:p w14:paraId="37A12929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O                  0.73772800    1.05050200    1.33324000</w:t>
      </w:r>
    </w:p>
    <w:p w14:paraId="3CB4CA8F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0.74074800    0.43157900   -0.46987400</w:t>
      </w:r>
    </w:p>
    <w:p w14:paraId="7ECBABE2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1.05281200    1.45329400   -0.72075400</w:t>
      </w:r>
    </w:p>
    <w:p w14:paraId="668DF86E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0.67080800   -0.12305800   -1.41441300</w:t>
      </w:r>
    </w:p>
    <w:p w14:paraId="6F809390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1.80466000   -0.22005400    0.44903100</w:t>
      </w:r>
    </w:p>
    <w:p w14:paraId="32A9E1F7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1.77332700    0.32017500    1.40837200</w:t>
      </w:r>
    </w:p>
    <w:p w14:paraId="3A4E94E0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1.49732100   -1.25257100    0.66283500</w:t>
      </w:r>
    </w:p>
    <w:p w14:paraId="73B22E89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3.19126200   -0.20305700   -0.13348200</w:t>
      </w:r>
    </w:p>
    <w:p w14:paraId="15B043D2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3.94602400   -1.48557300   -0.30674900</w:t>
      </w:r>
    </w:p>
    <w:p w14:paraId="2626811E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4.45927700   -1.79306600    0.62567500</w:t>
      </w:r>
    </w:p>
    <w:p w14:paraId="2E342DB9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4.72792600   -1.39842200   -1.07331600</w:t>
      </w:r>
    </w:p>
    <w:p w14:paraId="22CAD32C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3.28562700   -2.31629300   -0.58712000</w:t>
      </w:r>
    </w:p>
    <w:p w14:paraId="5A1404F7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N                  1.68017800    0.04078900   -0.47802900</w:t>
      </w:r>
    </w:p>
    <w:p w14:paraId="4D0F6A98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1.50468700   -0.41229600   -1.36566200</w:t>
      </w:r>
    </w:p>
    <w:p w14:paraId="63793484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 3.10805300    0.89612700    0.71928100</w:t>
      </w:r>
    </w:p>
    <w:p w14:paraId="3BE089FD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C                 -3.96155300    1.08341300   -0.13610100</w:t>
      </w:r>
    </w:p>
    <w:p w14:paraId="301A872D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4.53884700    1.21228900    0.79985200</w:t>
      </w:r>
    </w:p>
    <w:p w14:paraId="04C0A224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3.30854500    1.96078700   -0.22083800</w:t>
      </w:r>
    </w:p>
    <w:p w14:paraId="6D18FBEB" w14:textId="77777777" w:rsidR="00E40836" w:rsidRPr="00E40836" w:rsidRDefault="00E40836" w:rsidP="00E40836">
      <w:pPr>
        <w:widowControl/>
        <w:jc w:val="left"/>
        <w:rPr>
          <w:rFonts w:ascii="Arial" w:eastAsia="等线" w:hAnsi="Arial" w:cs="Arial"/>
          <w:kern w:val="0"/>
          <w:szCs w:val="21"/>
        </w:rPr>
      </w:pPr>
      <w:r w:rsidRPr="00E40836">
        <w:rPr>
          <w:rFonts w:ascii="Arial" w:eastAsia="等线" w:hAnsi="Arial" w:cs="Arial"/>
          <w:kern w:val="0"/>
          <w:szCs w:val="21"/>
        </w:rPr>
        <w:t xml:space="preserve"> H                 -4.69017500    1.12331800   -0.95728000</w:t>
      </w:r>
    </w:p>
    <w:p w14:paraId="1A51FA77" w14:textId="79F95457" w:rsidR="00130DF6" w:rsidRPr="006F7F18" w:rsidRDefault="00130DF6" w:rsidP="006F7F18">
      <w:pPr>
        <w:widowControl/>
        <w:jc w:val="left"/>
        <w:rPr>
          <w:rFonts w:ascii="Arial" w:eastAsia="等线" w:hAnsi="Arial" w:cs="Arial" w:hint="eastAsia"/>
          <w:kern w:val="0"/>
          <w:sz w:val="22"/>
        </w:rPr>
      </w:pPr>
    </w:p>
    <w:sectPr w:rsidR="00130DF6" w:rsidRPr="006F7F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EE13E0" w14:textId="77777777" w:rsidR="001F5252" w:rsidRDefault="001F5252" w:rsidP="00E40836">
      <w:r>
        <w:separator/>
      </w:r>
    </w:p>
  </w:endnote>
  <w:endnote w:type="continuationSeparator" w:id="0">
    <w:p w14:paraId="6B992DC1" w14:textId="77777777" w:rsidR="001F5252" w:rsidRDefault="001F5252" w:rsidP="00E408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59E8C9" w14:textId="77777777" w:rsidR="001F5252" w:rsidRDefault="001F5252" w:rsidP="00E40836">
      <w:r>
        <w:separator/>
      </w:r>
    </w:p>
  </w:footnote>
  <w:footnote w:type="continuationSeparator" w:id="0">
    <w:p w14:paraId="312B9899" w14:textId="77777777" w:rsidR="001F5252" w:rsidRDefault="001F5252" w:rsidP="00E408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295"/>
    <w:rsid w:val="00013295"/>
    <w:rsid w:val="00130DF6"/>
    <w:rsid w:val="001F5252"/>
    <w:rsid w:val="006F7F18"/>
    <w:rsid w:val="00DC3CD1"/>
    <w:rsid w:val="00E40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717CE2"/>
  <w15:chartTrackingRefBased/>
  <w15:docId w15:val="{98FA5CA3-00CF-4BBD-AE74-9A25CCACE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08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08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08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08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5344</Words>
  <Characters>30461</Characters>
  <Application>Microsoft Office Word</Application>
  <DocSecurity>0</DocSecurity>
  <Lines>253</Lines>
  <Paragraphs>71</Paragraphs>
  <ScaleCrop>false</ScaleCrop>
  <Company/>
  <LinksUpToDate>false</LinksUpToDate>
  <CharactersWithSpaces>35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iqi Sun</dc:creator>
  <cp:keywords/>
  <dc:description/>
  <cp:lastModifiedBy>Beiqi Sun</cp:lastModifiedBy>
  <cp:revision>3</cp:revision>
  <dcterms:created xsi:type="dcterms:W3CDTF">2023-07-07T13:16:00Z</dcterms:created>
  <dcterms:modified xsi:type="dcterms:W3CDTF">2023-07-08T07:36:00Z</dcterms:modified>
</cp:coreProperties>
</file>